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B3062" w14:textId="77777777" w:rsidR="00CF1826" w:rsidRDefault="00CF1826" w:rsidP="00093130">
      <w:pPr>
        <w:spacing w:line="360" w:lineRule="auto"/>
        <w:ind w:left="-567"/>
        <w:rPr>
          <w:bCs/>
          <w:lang w:val="en-US"/>
        </w:rPr>
      </w:pPr>
    </w:p>
    <w:p w14:paraId="749B9C04" w14:textId="436540EF" w:rsidR="00CF1826" w:rsidRPr="00EA1158" w:rsidRDefault="00EA1158" w:rsidP="00EA1158">
      <w:pPr>
        <w:spacing w:line="360" w:lineRule="auto"/>
        <w:rPr>
          <w:bCs/>
        </w:rPr>
      </w:pPr>
      <w:r>
        <w:rPr>
          <w:b/>
          <w:bCs/>
        </w:rPr>
        <w:t xml:space="preserve">Suppl. </w:t>
      </w:r>
      <w:r w:rsidR="00CF1826">
        <w:rPr>
          <w:b/>
          <w:bCs/>
        </w:rPr>
        <w:t xml:space="preserve">Table </w:t>
      </w:r>
      <w:r w:rsidR="00E11C02">
        <w:rPr>
          <w:b/>
          <w:bCs/>
        </w:rPr>
        <w:t>2</w:t>
      </w:r>
      <w:bookmarkStart w:id="0" w:name="_GoBack"/>
      <w:bookmarkEnd w:id="0"/>
      <w:r w:rsidR="00CF1826" w:rsidRPr="0099793C">
        <w:rPr>
          <w:b/>
          <w:bCs/>
        </w:rPr>
        <w:t xml:space="preserve"> –</w:t>
      </w:r>
      <w:r w:rsidR="00CF1826">
        <w:rPr>
          <w:b/>
          <w:bCs/>
        </w:rPr>
        <w:t>C</w:t>
      </w:r>
      <w:r w:rsidR="00CF1826" w:rsidRPr="0099793C">
        <w:rPr>
          <w:b/>
          <w:bCs/>
        </w:rPr>
        <w:t>haracteristics</w:t>
      </w:r>
      <w:r w:rsidR="00CF1826">
        <w:rPr>
          <w:b/>
          <w:bCs/>
        </w:rPr>
        <w:t xml:space="preserve"> and clinical measurements</w:t>
      </w:r>
      <w:r w:rsidR="00CF1826" w:rsidRPr="0099793C">
        <w:rPr>
          <w:b/>
          <w:bCs/>
        </w:rPr>
        <w:t xml:space="preserve"> of the study participants</w:t>
      </w:r>
      <w:r w:rsidR="00CF1826">
        <w:rPr>
          <w:b/>
          <w:bCs/>
        </w:rPr>
        <w:t xml:space="preserve"> according to sex at baseline and after the intervention</w:t>
      </w:r>
      <w:r w:rsidR="00CF1826" w:rsidRPr="0099793C">
        <w:rPr>
          <w:b/>
          <w:bCs/>
        </w:rPr>
        <w:t>*</w:t>
      </w:r>
    </w:p>
    <w:tbl>
      <w:tblPr>
        <w:tblStyle w:val="TaulukkoRuudukko"/>
        <w:tblW w:w="1488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133"/>
        <w:gridCol w:w="1951"/>
        <w:gridCol w:w="2110"/>
        <w:gridCol w:w="100"/>
        <w:gridCol w:w="1885"/>
        <w:gridCol w:w="1720"/>
        <w:gridCol w:w="406"/>
        <w:gridCol w:w="708"/>
        <w:gridCol w:w="1013"/>
        <w:gridCol w:w="972"/>
      </w:tblGrid>
      <w:tr w:rsidR="00CF1826" w:rsidRPr="00A918DB" w14:paraId="21D7851C" w14:textId="77777777" w:rsidTr="00E11C02">
        <w:tc>
          <w:tcPr>
            <w:tcW w:w="4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E6768" w14:textId="77777777" w:rsidR="00CF1826" w:rsidRPr="00A918DB" w:rsidRDefault="00CF1826" w:rsidP="00CF1826">
            <w:pPr>
              <w:spacing w:before="60" w:line="480" w:lineRule="auto"/>
              <w:rPr>
                <w:bCs/>
              </w:rPr>
            </w:pPr>
          </w:p>
        </w:tc>
        <w:tc>
          <w:tcPr>
            <w:tcW w:w="41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41FDC4" w14:textId="43E95A2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0FAC7" w14:textId="190B6D46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19570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</w:rPr>
              <w:t>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E1EA7F5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</w:rPr>
              <w:t>p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91E134E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</w:rPr>
              <w:t>p</w:t>
            </w:r>
          </w:p>
        </w:tc>
      </w:tr>
      <w:tr w:rsidR="00CF1826" w:rsidRPr="00A918DB" w14:paraId="13DB3000" w14:textId="77777777" w:rsidTr="00E11C02"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</w:tcPr>
          <w:p w14:paraId="641A3A9E" w14:textId="77777777" w:rsidR="00CF1826" w:rsidRPr="00A918DB" w:rsidRDefault="00CF1826" w:rsidP="00CF1826">
            <w:pPr>
              <w:spacing w:before="60" w:line="480" w:lineRule="auto"/>
              <w:rPr>
                <w:bCs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7A91F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</w:rPr>
              <w:t>Baselin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212FEF6B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  <w:lang w:val="it-IT"/>
              </w:rPr>
            </w:pPr>
            <w:r w:rsidRPr="001C650F">
              <w:rPr>
                <w:b/>
              </w:rPr>
              <w:t>6</w:t>
            </w:r>
            <w:r>
              <w:rPr>
                <w:b/>
                <w:lang w:val="it-IT"/>
              </w:rPr>
              <w:t xml:space="preserve"> </w:t>
            </w:r>
            <w:r w:rsidRPr="001C650F">
              <w:rPr>
                <w:b/>
              </w:rPr>
              <w:t>month</w:t>
            </w:r>
            <w:r>
              <w:rPr>
                <w:b/>
                <w:lang w:val="it-IT"/>
              </w:rPr>
              <w:t>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09797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</w:rPr>
              <w:t>Base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44CC6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  <w:lang w:val="it-IT"/>
              </w:rPr>
            </w:pPr>
            <w:r w:rsidRPr="001C650F">
              <w:rPr>
                <w:b/>
              </w:rPr>
              <w:t>6</w:t>
            </w:r>
            <w:r>
              <w:rPr>
                <w:b/>
                <w:lang w:val="it-IT"/>
              </w:rPr>
              <w:t xml:space="preserve"> </w:t>
            </w:r>
            <w:r w:rsidRPr="001C650F">
              <w:rPr>
                <w:b/>
              </w:rPr>
              <w:t>month</w:t>
            </w:r>
            <w:r>
              <w:rPr>
                <w:b/>
                <w:lang w:val="it-IT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C24EBB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  <w:i/>
                <w:vertAlign w:val="subscript"/>
              </w:rPr>
              <w:t>grou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65306B7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 w:rsidRPr="001C650F">
              <w:rPr>
                <w:b/>
                <w:i/>
                <w:vertAlign w:val="subscript"/>
              </w:rPr>
              <w:t>tim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A358FD2" w14:textId="77777777" w:rsidR="00CF1826" w:rsidRPr="001C650F" w:rsidRDefault="00CF1826" w:rsidP="00CF1826">
            <w:pPr>
              <w:spacing w:before="60" w:line="480" w:lineRule="auto"/>
              <w:jc w:val="center"/>
              <w:rPr>
                <w:b/>
              </w:rPr>
            </w:pPr>
            <w:r>
              <w:rPr>
                <w:b/>
                <w:i/>
                <w:vertAlign w:val="subscript"/>
              </w:rPr>
              <w:t>group</w:t>
            </w:r>
            <w:r w:rsidRPr="001C650F">
              <w:rPr>
                <w:b/>
                <w:i/>
                <w:vertAlign w:val="subscript"/>
              </w:rPr>
              <w:t>*</w:t>
            </w:r>
            <w:r>
              <w:rPr>
                <w:b/>
                <w:i/>
                <w:vertAlign w:val="subscript"/>
              </w:rPr>
              <w:t>time</w:t>
            </w:r>
          </w:p>
        </w:tc>
      </w:tr>
      <w:tr w:rsidR="00B01438" w:rsidRPr="00A918DB" w14:paraId="41E74718" w14:textId="77777777" w:rsidTr="00E11C02">
        <w:trPr>
          <w:trHeight w:val="477"/>
        </w:trPr>
        <w:tc>
          <w:tcPr>
            <w:tcW w:w="3886" w:type="dxa"/>
            <w:tcBorders>
              <w:top w:val="single" w:sz="4" w:space="0" w:color="auto"/>
            </w:tcBorders>
          </w:tcPr>
          <w:p w14:paraId="5ACD3921" w14:textId="394F5EE8" w:rsidR="00B01438" w:rsidRPr="00A918DB" w:rsidRDefault="00B01438" w:rsidP="00B01438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INT/CON (n)</w:t>
            </w:r>
          </w:p>
        </w:tc>
        <w:tc>
          <w:tcPr>
            <w:tcW w:w="4194" w:type="dxa"/>
            <w:gridSpan w:val="3"/>
            <w:tcBorders>
              <w:top w:val="single" w:sz="4" w:space="0" w:color="auto"/>
            </w:tcBorders>
          </w:tcPr>
          <w:p w14:paraId="6B9A0410" w14:textId="0D562485" w:rsidR="00B01438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7/8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62E77D03" w14:textId="202365C8" w:rsidR="00B01438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7/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B3CCC8" w14:textId="77777777" w:rsidR="00B01438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DC3F5B0" w14:textId="77777777" w:rsidR="00B01438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1B54365" w14:textId="77777777" w:rsidR="00B01438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</w:p>
        </w:tc>
      </w:tr>
      <w:tr w:rsidR="00CF1826" w:rsidRPr="00A918DB" w14:paraId="009D1EB0" w14:textId="77777777" w:rsidTr="00E11C02">
        <w:trPr>
          <w:trHeight w:val="284"/>
        </w:trPr>
        <w:tc>
          <w:tcPr>
            <w:tcW w:w="3886" w:type="dxa"/>
          </w:tcPr>
          <w:p w14:paraId="609F2F8B" w14:textId="77777777" w:rsidR="00CF1826" w:rsidRPr="00A918DB" w:rsidRDefault="00CF1826" w:rsidP="00CF1826">
            <w:pPr>
              <w:spacing w:beforeLines="60" w:before="144"/>
              <w:rPr>
                <w:bCs/>
              </w:rPr>
            </w:pPr>
            <w:r w:rsidRPr="00A918DB">
              <w:rPr>
                <w:bCs/>
              </w:rPr>
              <w:t>Age (</w:t>
            </w:r>
            <w:proofErr w:type="spellStart"/>
            <w:r w:rsidRPr="00A918DB">
              <w:rPr>
                <w:bCs/>
              </w:rPr>
              <w:t>yrs</w:t>
            </w:r>
            <w:proofErr w:type="spellEnd"/>
            <w:r w:rsidRPr="00A918DB">
              <w:rPr>
                <w:bCs/>
              </w:rPr>
              <w:t>)</w:t>
            </w:r>
          </w:p>
        </w:tc>
        <w:tc>
          <w:tcPr>
            <w:tcW w:w="2084" w:type="dxa"/>
            <w:gridSpan w:val="2"/>
          </w:tcPr>
          <w:p w14:paraId="55EFE0CE" w14:textId="227892EB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61 [52-64]</w:t>
            </w:r>
          </w:p>
        </w:tc>
        <w:tc>
          <w:tcPr>
            <w:tcW w:w="2110" w:type="dxa"/>
          </w:tcPr>
          <w:p w14:paraId="6E901B98" w14:textId="77777777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985" w:type="dxa"/>
            <w:gridSpan w:val="2"/>
          </w:tcPr>
          <w:p w14:paraId="297F917A" w14:textId="7AF4DBFF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61 [56-64]</w:t>
            </w:r>
          </w:p>
        </w:tc>
        <w:tc>
          <w:tcPr>
            <w:tcW w:w="2126" w:type="dxa"/>
            <w:gridSpan w:val="2"/>
          </w:tcPr>
          <w:p w14:paraId="1DFCC785" w14:textId="77777777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708" w:type="dxa"/>
          </w:tcPr>
          <w:p w14:paraId="057EF6C3" w14:textId="3B9FDF1E" w:rsidR="00CF1826" w:rsidRPr="00952D6C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</w:p>
        </w:tc>
        <w:tc>
          <w:tcPr>
            <w:tcW w:w="1013" w:type="dxa"/>
          </w:tcPr>
          <w:p w14:paraId="72CD4837" w14:textId="77777777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72" w:type="dxa"/>
          </w:tcPr>
          <w:p w14:paraId="48585AB8" w14:textId="77777777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CF1826" w:rsidRPr="00A918DB" w14:paraId="1F6AAEF1" w14:textId="77777777" w:rsidTr="00E11C02">
        <w:trPr>
          <w:trHeight w:val="284"/>
        </w:trPr>
        <w:tc>
          <w:tcPr>
            <w:tcW w:w="3886" w:type="dxa"/>
          </w:tcPr>
          <w:p w14:paraId="26AEF13F" w14:textId="77777777" w:rsidR="00CF1826" w:rsidRPr="00A918DB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BMI (kg/m</w:t>
            </w:r>
            <w:r w:rsidRPr="00A918DB"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2084" w:type="dxa"/>
            <w:gridSpan w:val="2"/>
          </w:tcPr>
          <w:p w14:paraId="2069D748" w14:textId="341B536A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2.4 [28.3-35.1]</w:t>
            </w:r>
          </w:p>
        </w:tc>
        <w:tc>
          <w:tcPr>
            <w:tcW w:w="2110" w:type="dxa"/>
          </w:tcPr>
          <w:p w14:paraId="17749886" w14:textId="6812DF72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1.7 [27.8-34.6]</w:t>
            </w:r>
          </w:p>
        </w:tc>
        <w:tc>
          <w:tcPr>
            <w:tcW w:w="1985" w:type="dxa"/>
            <w:gridSpan w:val="2"/>
          </w:tcPr>
          <w:p w14:paraId="6F0C00B7" w14:textId="6532FA0B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1.7 [29.2-36.5]</w:t>
            </w:r>
          </w:p>
        </w:tc>
        <w:tc>
          <w:tcPr>
            <w:tcW w:w="2126" w:type="dxa"/>
            <w:gridSpan w:val="2"/>
          </w:tcPr>
          <w:p w14:paraId="3A845F3C" w14:textId="4A57665A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1.5 [29.4-35.4]</w:t>
            </w:r>
          </w:p>
        </w:tc>
        <w:tc>
          <w:tcPr>
            <w:tcW w:w="708" w:type="dxa"/>
          </w:tcPr>
          <w:p w14:paraId="03464E80" w14:textId="4EE9D4B1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8</w:t>
            </w:r>
          </w:p>
        </w:tc>
        <w:tc>
          <w:tcPr>
            <w:tcW w:w="1013" w:type="dxa"/>
          </w:tcPr>
          <w:p w14:paraId="3B3E45D7" w14:textId="78661D68" w:rsidR="00CF1826" w:rsidRPr="00952D6C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972" w:type="dxa"/>
          </w:tcPr>
          <w:p w14:paraId="5F0A0B91" w14:textId="284AE3C1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&gt;0.9</w:t>
            </w:r>
          </w:p>
        </w:tc>
      </w:tr>
      <w:tr w:rsidR="00CF1826" w:rsidRPr="00A918DB" w14:paraId="1532F4D9" w14:textId="77777777" w:rsidTr="00E11C02">
        <w:trPr>
          <w:trHeight w:val="284"/>
        </w:trPr>
        <w:tc>
          <w:tcPr>
            <w:tcW w:w="3886" w:type="dxa"/>
          </w:tcPr>
          <w:p w14:paraId="33AE8BB2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Fat mass (kg)</w:t>
            </w:r>
          </w:p>
        </w:tc>
        <w:tc>
          <w:tcPr>
            <w:tcW w:w="2084" w:type="dxa"/>
            <w:gridSpan w:val="2"/>
          </w:tcPr>
          <w:p w14:paraId="4A320C9F" w14:textId="7C66B2A3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40.4 (12.5)</w:t>
            </w:r>
          </w:p>
        </w:tc>
        <w:tc>
          <w:tcPr>
            <w:tcW w:w="2110" w:type="dxa"/>
          </w:tcPr>
          <w:p w14:paraId="7D1B16BF" w14:textId="48A0953F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8.4 (12.6)</w:t>
            </w:r>
          </w:p>
        </w:tc>
        <w:tc>
          <w:tcPr>
            <w:tcW w:w="1985" w:type="dxa"/>
            <w:gridSpan w:val="2"/>
          </w:tcPr>
          <w:p w14:paraId="1344A3F6" w14:textId="2D3898DA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43.4 (8.8)</w:t>
            </w:r>
          </w:p>
        </w:tc>
        <w:tc>
          <w:tcPr>
            <w:tcW w:w="2126" w:type="dxa"/>
            <w:gridSpan w:val="2"/>
          </w:tcPr>
          <w:p w14:paraId="4B52D089" w14:textId="72EBCB69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42.5 (9.4)</w:t>
            </w:r>
          </w:p>
        </w:tc>
        <w:tc>
          <w:tcPr>
            <w:tcW w:w="708" w:type="dxa"/>
          </w:tcPr>
          <w:p w14:paraId="4316EC24" w14:textId="28E76FA4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4</w:t>
            </w:r>
          </w:p>
        </w:tc>
        <w:tc>
          <w:tcPr>
            <w:tcW w:w="1013" w:type="dxa"/>
          </w:tcPr>
          <w:p w14:paraId="616DE8C8" w14:textId="0EC7FDE4" w:rsidR="00CF1826" w:rsidRPr="00952D6C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972" w:type="dxa"/>
          </w:tcPr>
          <w:p w14:paraId="50883A57" w14:textId="6FBBCE0B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</w:tr>
      <w:tr w:rsidR="00CF1826" w:rsidRPr="00A918DB" w14:paraId="2125BFD2" w14:textId="77777777" w:rsidTr="00E11C02">
        <w:trPr>
          <w:trHeight w:val="284"/>
        </w:trPr>
        <w:tc>
          <w:tcPr>
            <w:tcW w:w="3886" w:type="dxa"/>
          </w:tcPr>
          <w:p w14:paraId="5EE7E91E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Waist (cm)</w:t>
            </w:r>
          </w:p>
        </w:tc>
        <w:tc>
          <w:tcPr>
            <w:tcW w:w="2084" w:type="dxa"/>
            <w:gridSpan w:val="2"/>
          </w:tcPr>
          <w:p w14:paraId="01E71E43" w14:textId="46BBBBCA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14 [109-132]</w:t>
            </w:r>
          </w:p>
        </w:tc>
        <w:tc>
          <w:tcPr>
            <w:tcW w:w="2110" w:type="dxa"/>
          </w:tcPr>
          <w:p w14:paraId="1A809535" w14:textId="2AF5AEF8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12 [107-128]</w:t>
            </w:r>
          </w:p>
        </w:tc>
        <w:tc>
          <w:tcPr>
            <w:tcW w:w="1985" w:type="dxa"/>
            <w:gridSpan w:val="2"/>
          </w:tcPr>
          <w:p w14:paraId="51E8D3D1" w14:textId="67BA6A0D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7 [102-117]</w:t>
            </w:r>
          </w:p>
        </w:tc>
        <w:tc>
          <w:tcPr>
            <w:tcW w:w="2126" w:type="dxa"/>
            <w:gridSpan w:val="2"/>
          </w:tcPr>
          <w:p w14:paraId="6C12E74B" w14:textId="7AC8B4B9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4 [101-116]</w:t>
            </w:r>
          </w:p>
        </w:tc>
        <w:tc>
          <w:tcPr>
            <w:tcW w:w="708" w:type="dxa"/>
          </w:tcPr>
          <w:p w14:paraId="2C401771" w14:textId="546C766A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1013" w:type="dxa"/>
          </w:tcPr>
          <w:p w14:paraId="31D012CF" w14:textId="591B46D8" w:rsidR="00CF1826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3</w:t>
            </w:r>
          </w:p>
        </w:tc>
        <w:tc>
          <w:tcPr>
            <w:tcW w:w="972" w:type="dxa"/>
          </w:tcPr>
          <w:p w14:paraId="166E50FD" w14:textId="67E64F11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4</w:t>
            </w:r>
          </w:p>
        </w:tc>
      </w:tr>
      <w:tr w:rsidR="00CF1826" w:rsidRPr="00A918DB" w14:paraId="4AFAC8C7" w14:textId="77777777" w:rsidTr="00E11C02">
        <w:trPr>
          <w:trHeight w:val="284"/>
        </w:trPr>
        <w:tc>
          <w:tcPr>
            <w:tcW w:w="3886" w:type="dxa"/>
          </w:tcPr>
          <w:p w14:paraId="403CA0D3" w14:textId="77777777" w:rsidR="00CF1826" w:rsidRPr="00A918DB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M value (</w:t>
            </w:r>
            <w:r>
              <w:rPr>
                <w:bCs/>
                <w:lang w:val="el-GR"/>
              </w:rPr>
              <w:t>μ</w:t>
            </w:r>
            <w:r>
              <w:rPr>
                <w:bCs/>
              </w:rPr>
              <w:t>mol</w:t>
            </w:r>
            <w:r w:rsidRPr="0099793C">
              <w:rPr>
                <w:bCs/>
                <w:vertAlign w:val="superscript"/>
              </w:rPr>
              <w:t>.</w:t>
            </w:r>
            <w:r>
              <w:rPr>
                <w:bCs/>
              </w:rPr>
              <w:t>min</w:t>
            </w:r>
            <w:r w:rsidRPr="0099793C">
              <w:rPr>
                <w:bCs/>
                <w:vertAlign w:val="superscript"/>
              </w:rPr>
              <w:t>-1.</w:t>
            </w:r>
            <w:r>
              <w:rPr>
                <w:bCs/>
              </w:rPr>
              <w:t>kg</w:t>
            </w:r>
            <w:r w:rsidRPr="0099793C">
              <w:rPr>
                <w:bCs/>
                <w:vertAlign w:val="superscript"/>
              </w:rPr>
              <w:t>-1</w:t>
            </w:r>
            <w:r w:rsidRPr="00A918DB">
              <w:rPr>
                <w:bCs/>
              </w:rPr>
              <w:t>)</w:t>
            </w:r>
          </w:p>
        </w:tc>
        <w:tc>
          <w:tcPr>
            <w:tcW w:w="2084" w:type="dxa"/>
            <w:gridSpan w:val="2"/>
          </w:tcPr>
          <w:p w14:paraId="70F287B4" w14:textId="4B862AE4" w:rsidR="00CF1826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5 [6.2-19.8</w:t>
            </w:r>
            <w:r w:rsidR="00CF1826">
              <w:rPr>
                <w:bCs/>
              </w:rPr>
              <w:t>]</w:t>
            </w:r>
          </w:p>
        </w:tc>
        <w:tc>
          <w:tcPr>
            <w:tcW w:w="2110" w:type="dxa"/>
          </w:tcPr>
          <w:p w14:paraId="234D086B" w14:textId="513BBA01" w:rsidR="00CF1826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7 [7.7-17</w:t>
            </w:r>
            <w:r w:rsidR="00CF1826">
              <w:rPr>
                <w:bCs/>
              </w:rPr>
              <w:t>.4]</w:t>
            </w:r>
          </w:p>
        </w:tc>
        <w:tc>
          <w:tcPr>
            <w:tcW w:w="1985" w:type="dxa"/>
            <w:gridSpan w:val="2"/>
          </w:tcPr>
          <w:p w14:paraId="5D48A672" w14:textId="0D63B788" w:rsidR="00CF1826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5.4 [10.9-23</w:t>
            </w:r>
            <w:r w:rsidR="00CF1826">
              <w:rPr>
                <w:bCs/>
              </w:rPr>
              <w:t>.0]</w:t>
            </w:r>
          </w:p>
        </w:tc>
        <w:tc>
          <w:tcPr>
            <w:tcW w:w="2126" w:type="dxa"/>
            <w:gridSpan w:val="2"/>
          </w:tcPr>
          <w:p w14:paraId="47263862" w14:textId="17E8FD56" w:rsidR="00CF1826" w:rsidRPr="00A918DB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8.6 [13.1-30.7</w:t>
            </w:r>
            <w:r w:rsidR="00CF1826">
              <w:rPr>
                <w:bCs/>
              </w:rPr>
              <w:t>]</w:t>
            </w:r>
          </w:p>
        </w:tc>
        <w:tc>
          <w:tcPr>
            <w:tcW w:w="708" w:type="dxa"/>
          </w:tcPr>
          <w:p w14:paraId="204DE0B2" w14:textId="77777777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8</w:t>
            </w:r>
          </w:p>
        </w:tc>
        <w:tc>
          <w:tcPr>
            <w:tcW w:w="1013" w:type="dxa"/>
          </w:tcPr>
          <w:p w14:paraId="66B1BF04" w14:textId="77777777" w:rsidR="00CF1826" w:rsidRPr="00952D6C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952D6C">
              <w:rPr>
                <w:bCs/>
              </w:rPr>
              <w:t>0.3</w:t>
            </w:r>
          </w:p>
        </w:tc>
        <w:tc>
          <w:tcPr>
            <w:tcW w:w="972" w:type="dxa"/>
          </w:tcPr>
          <w:p w14:paraId="4BF9D8B0" w14:textId="77777777" w:rsidR="00CF1826" w:rsidRPr="00A918DB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7</w:t>
            </w:r>
          </w:p>
        </w:tc>
      </w:tr>
      <w:tr w:rsidR="00CF1826" w:rsidRPr="00A918DB" w14:paraId="7D067FBC" w14:textId="77777777" w:rsidTr="00E11C02">
        <w:trPr>
          <w:trHeight w:val="284"/>
        </w:trPr>
        <w:tc>
          <w:tcPr>
            <w:tcW w:w="3886" w:type="dxa"/>
          </w:tcPr>
          <w:p w14:paraId="11F56944" w14:textId="77777777" w:rsidR="00CF1826" w:rsidRPr="00B01438" w:rsidRDefault="00CF1826" w:rsidP="00CF1826">
            <w:pPr>
              <w:spacing w:beforeLines="60" w:before="144"/>
              <w:rPr>
                <w:bCs/>
              </w:rPr>
            </w:pPr>
            <w:r w:rsidRPr="00B01438">
              <w:rPr>
                <w:bCs/>
              </w:rPr>
              <w:t>M value (</w:t>
            </w:r>
            <w:r w:rsidRPr="00B01438">
              <w:rPr>
                <w:bCs/>
                <w:lang w:val="el-GR"/>
              </w:rPr>
              <w:t>μ</w:t>
            </w:r>
            <w:r w:rsidRPr="00B01438">
              <w:rPr>
                <w:bCs/>
              </w:rPr>
              <w:t>mol</w:t>
            </w:r>
            <w:r w:rsidRPr="00B01438">
              <w:rPr>
                <w:bCs/>
                <w:vertAlign w:val="superscript"/>
              </w:rPr>
              <w:t>.</w:t>
            </w:r>
            <w:r w:rsidRPr="00B01438">
              <w:rPr>
                <w:bCs/>
              </w:rPr>
              <w:t>min</w:t>
            </w:r>
            <w:r w:rsidRPr="00B01438">
              <w:rPr>
                <w:bCs/>
                <w:vertAlign w:val="superscript"/>
              </w:rPr>
              <w:t>-1.</w:t>
            </w:r>
            <w:r w:rsidRPr="00B01438">
              <w:rPr>
                <w:bCs/>
              </w:rPr>
              <w:t>kg</w:t>
            </w:r>
            <w:r w:rsidRPr="00B01438">
              <w:rPr>
                <w:bCs/>
                <w:vertAlign w:val="subscript"/>
              </w:rPr>
              <w:t>FFM</w:t>
            </w:r>
            <w:r w:rsidRPr="00B01438">
              <w:rPr>
                <w:bCs/>
                <w:vertAlign w:val="superscript"/>
              </w:rPr>
              <w:t>-1</w:t>
            </w:r>
            <w:r w:rsidRPr="00B01438">
              <w:rPr>
                <w:bCs/>
              </w:rPr>
              <w:t>)</w:t>
            </w:r>
          </w:p>
        </w:tc>
        <w:tc>
          <w:tcPr>
            <w:tcW w:w="2084" w:type="dxa"/>
            <w:gridSpan w:val="2"/>
          </w:tcPr>
          <w:p w14:paraId="0ED4098F" w14:textId="08614463" w:rsidR="00CF1826" w:rsidRPr="00B01438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B01438">
              <w:rPr>
                <w:bCs/>
              </w:rPr>
              <w:t>1</w:t>
            </w:r>
            <w:r w:rsidR="00B01438">
              <w:rPr>
                <w:bCs/>
              </w:rPr>
              <w:t>7.9 [10.8-28.6</w:t>
            </w:r>
            <w:r w:rsidRPr="00B01438">
              <w:rPr>
                <w:bCs/>
              </w:rPr>
              <w:t>]</w:t>
            </w:r>
          </w:p>
        </w:tc>
        <w:tc>
          <w:tcPr>
            <w:tcW w:w="2110" w:type="dxa"/>
          </w:tcPr>
          <w:p w14:paraId="777F5ABC" w14:textId="457D9FB3" w:rsidR="00CF1826" w:rsidRPr="00B01438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8.4 [14.5-27.7</w:t>
            </w:r>
            <w:r w:rsidR="00CF1826" w:rsidRPr="00B01438">
              <w:rPr>
                <w:bCs/>
              </w:rPr>
              <w:t>]</w:t>
            </w:r>
          </w:p>
        </w:tc>
        <w:tc>
          <w:tcPr>
            <w:tcW w:w="1985" w:type="dxa"/>
            <w:gridSpan w:val="2"/>
          </w:tcPr>
          <w:p w14:paraId="6BC8C971" w14:textId="0B4F8336" w:rsidR="00CF1826" w:rsidRPr="00B01438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2.9 [21.0-47.1</w:t>
            </w:r>
            <w:r w:rsidR="00CF1826" w:rsidRPr="00B01438">
              <w:rPr>
                <w:bCs/>
              </w:rPr>
              <w:t>]</w:t>
            </w:r>
          </w:p>
        </w:tc>
        <w:tc>
          <w:tcPr>
            <w:tcW w:w="2126" w:type="dxa"/>
            <w:gridSpan w:val="2"/>
          </w:tcPr>
          <w:p w14:paraId="10E4EAAA" w14:textId="165A6748" w:rsidR="00CF1826" w:rsidRPr="00B01438" w:rsidRDefault="00B01438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33.5 [24.3-</w:t>
            </w:r>
            <w:r w:rsidR="00CF1826" w:rsidRPr="00B01438">
              <w:rPr>
                <w:bCs/>
              </w:rPr>
              <w:t>5</w:t>
            </w:r>
            <w:r>
              <w:rPr>
                <w:bCs/>
              </w:rPr>
              <w:t>6.5</w:t>
            </w:r>
            <w:r w:rsidR="00CF1826" w:rsidRPr="00B01438">
              <w:rPr>
                <w:bCs/>
              </w:rPr>
              <w:t>]</w:t>
            </w:r>
          </w:p>
        </w:tc>
        <w:tc>
          <w:tcPr>
            <w:tcW w:w="708" w:type="dxa"/>
          </w:tcPr>
          <w:p w14:paraId="390B43EA" w14:textId="77777777" w:rsidR="00CF1826" w:rsidRPr="00B01438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B01438">
              <w:rPr>
                <w:bCs/>
              </w:rPr>
              <w:t>0.7</w:t>
            </w:r>
          </w:p>
        </w:tc>
        <w:tc>
          <w:tcPr>
            <w:tcW w:w="1013" w:type="dxa"/>
          </w:tcPr>
          <w:p w14:paraId="00393EC7" w14:textId="77777777" w:rsidR="00CF1826" w:rsidRPr="00B01438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B01438">
              <w:rPr>
                <w:bCs/>
              </w:rPr>
              <w:t>0.4</w:t>
            </w:r>
          </w:p>
        </w:tc>
        <w:tc>
          <w:tcPr>
            <w:tcW w:w="972" w:type="dxa"/>
          </w:tcPr>
          <w:p w14:paraId="2F2A18CF" w14:textId="77777777" w:rsidR="00CF1826" w:rsidRPr="00B01438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B01438">
              <w:rPr>
                <w:bCs/>
              </w:rPr>
              <w:t>0.6</w:t>
            </w:r>
          </w:p>
        </w:tc>
      </w:tr>
      <w:tr w:rsidR="00CF1826" w:rsidRPr="00A918DB" w14:paraId="443E7337" w14:textId="77777777" w:rsidTr="00E11C02">
        <w:trPr>
          <w:trHeight w:val="284"/>
        </w:trPr>
        <w:tc>
          <w:tcPr>
            <w:tcW w:w="3886" w:type="dxa"/>
          </w:tcPr>
          <w:p w14:paraId="5B7CB3FA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Sedentary time (h/day)</w:t>
            </w:r>
          </w:p>
        </w:tc>
        <w:tc>
          <w:tcPr>
            <w:tcW w:w="2084" w:type="dxa"/>
            <w:gridSpan w:val="2"/>
          </w:tcPr>
          <w:p w14:paraId="5A115FE6" w14:textId="5BEFDC49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1 (1.0</w:t>
            </w:r>
            <w:r w:rsidR="00CF1826">
              <w:rPr>
                <w:bCs/>
              </w:rPr>
              <w:t>)</w:t>
            </w:r>
          </w:p>
        </w:tc>
        <w:tc>
          <w:tcPr>
            <w:tcW w:w="2110" w:type="dxa"/>
          </w:tcPr>
          <w:p w14:paraId="6798F1D7" w14:textId="478C495E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0 (0.9</w:t>
            </w:r>
            <w:r w:rsidR="00CF1826">
              <w:rPr>
                <w:bCs/>
              </w:rPr>
              <w:t>)</w:t>
            </w:r>
          </w:p>
        </w:tc>
        <w:tc>
          <w:tcPr>
            <w:tcW w:w="1985" w:type="dxa"/>
            <w:gridSpan w:val="2"/>
          </w:tcPr>
          <w:p w14:paraId="7182A589" w14:textId="77777777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1 (1.1)</w:t>
            </w:r>
          </w:p>
        </w:tc>
        <w:tc>
          <w:tcPr>
            <w:tcW w:w="2126" w:type="dxa"/>
            <w:gridSpan w:val="2"/>
          </w:tcPr>
          <w:p w14:paraId="3C157035" w14:textId="7B24FE54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1</w:t>
            </w:r>
            <w:r w:rsidR="00CF1826">
              <w:rPr>
                <w:bCs/>
              </w:rPr>
              <w:t xml:space="preserve"> (1.1)</w:t>
            </w:r>
          </w:p>
        </w:tc>
        <w:tc>
          <w:tcPr>
            <w:tcW w:w="708" w:type="dxa"/>
          </w:tcPr>
          <w:p w14:paraId="1D7E696A" w14:textId="4F7BE3F1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4</w:t>
            </w:r>
          </w:p>
        </w:tc>
        <w:tc>
          <w:tcPr>
            <w:tcW w:w="1013" w:type="dxa"/>
          </w:tcPr>
          <w:p w14:paraId="159EB7EA" w14:textId="77777777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  <w:tc>
          <w:tcPr>
            <w:tcW w:w="972" w:type="dxa"/>
          </w:tcPr>
          <w:p w14:paraId="05024C86" w14:textId="50D63238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3</w:t>
            </w:r>
          </w:p>
        </w:tc>
      </w:tr>
      <w:tr w:rsidR="00CF1826" w:rsidRPr="00A918DB" w14:paraId="78EB41DB" w14:textId="77777777" w:rsidTr="00E11C02">
        <w:trPr>
          <w:trHeight w:val="284"/>
        </w:trPr>
        <w:tc>
          <w:tcPr>
            <w:tcW w:w="3886" w:type="dxa"/>
          </w:tcPr>
          <w:p w14:paraId="2AD6EA36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Light PA (h/day)</w:t>
            </w:r>
          </w:p>
        </w:tc>
        <w:tc>
          <w:tcPr>
            <w:tcW w:w="2084" w:type="dxa"/>
            <w:gridSpan w:val="2"/>
          </w:tcPr>
          <w:p w14:paraId="11E3DC4E" w14:textId="7C04F78A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.6 (0.6</w:t>
            </w:r>
            <w:r w:rsidR="00CF1826">
              <w:rPr>
                <w:bCs/>
              </w:rPr>
              <w:t>)</w:t>
            </w:r>
          </w:p>
        </w:tc>
        <w:tc>
          <w:tcPr>
            <w:tcW w:w="2110" w:type="dxa"/>
          </w:tcPr>
          <w:p w14:paraId="6D876923" w14:textId="0A5D25B8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.9</w:t>
            </w:r>
            <w:r w:rsidR="00CF1826">
              <w:rPr>
                <w:bCs/>
              </w:rPr>
              <w:t xml:space="preserve"> (0.6)</w:t>
            </w:r>
          </w:p>
        </w:tc>
        <w:tc>
          <w:tcPr>
            <w:tcW w:w="1985" w:type="dxa"/>
            <w:gridSpan w:val="2"/>
          </w:tcPr>
          <w:p w14:paraId="7ED94485" w14:textId="17E66521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.9 (0.3</w:t>
            </w:r>
            <w:r w:rsidR="00CF1826">
              <w:rPr>
                <w:bCs/>
              </w:rPr>
              <w:t>)</w:t>
            </w:r>
          </w:p>
        </w:tc>
        <w:tc>
          <w:tcPr>
            <w:tcW w:w="2126" w:type="dxa"/>
            <w:gridSpan w:val="2"/>
          </w:tcPr>
          <w:p w14:paraId="7026963A" w14:textId="473CFD97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2.2</w:t>
            </w:r>
            <w:r w:rsidR="00CF1826">
              <w:rPr>
                <w:bCs/>
              </w:rPr>
              <w:t xml:space="preserve"> (0.4)</w:t>
            </w:r>
          </w:p>
        </w:tc>
        <w:tc>
          <w:tcPr>
            <w:tcW w:w="708" w:type="dxa"/>
          </w:tcPr>
          <w:p w14:paraId="135E2F47" w14:textId="55DC01FA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1</w:t>
            </w:r>
          </w:p>
        </w:tc>
        <w:tc>
          <w:tcPr>
            <w:tcW w:w="1013" w:type="dxa"/>
          </w:tcPr>
          <w:p w14:paraId="1F48622E" w14:textId="77777777" w:rsidR="00CF1826" w:rsidRPr="00D65CD6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 w:rsidRPr="00D65CD6">
              <w:rPr>
                <w:b/>
                <w:bCs/>
              </w:rPr>
              <w:t>0.0002</w:t>
            </w:r>
          </w:p>
        </w:tc>
        <w:tc>
          <w:tcPr>
            <w:tcW w:w="972" w:type="dxa"/>
          </w:tcPr>
          <w:p w14:paraId="36EB38B5" w14:textId="41AEE192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8</w:t>
            </w:r>
          </w:p>
        </w:tc>
      </w:tr>
      <w:tr w:rsidR="00CF1826" w:rsidRPr="00A918DB" w14:paraId="0DC6705E" w14:textId="77777777" w:rsidTr="00E11C02">
        <w:trPr>
          <w:trHeight w:val="284"/>
        </w:trPr>
        <w:tc>
          <w:tcPr>
            <w:tcW w:w="3886" w:type="dxa"/>
          </w:tcPr>
          <w:p w14:paraId="744A610C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Moderate-to-vigorous PA (h/day)</w:t>
            </w:r>
          </w:p>
        </w:tc>
        <w:tc>
          <w:tcPr>
            <w:tcW w:w="2084" w:type="dxa"/>
            <w:gridSpan w:val="2"/>
          </w:tcPr>
          <w:p w14:paraId="6479F82D" w14:textId="77777777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9 (0.4)</w:t>
            </w:r>
          </w:p>
        </w:tc>
        <w:tc>
          <w:tcPr>
            <w:tcW w:w="2110" w:type="dxa"/>
          </w:tcPr>
          <w:p w14:paraId="3632C910" w14:textId="6295CBCA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.3 (0.4</w:t>
            </w:r>
            <w:r w:rsidR="00CF1826">
              <w:rPr>
                <w:bCs/>
              </w:rPr>
              <w:t>)</w:t>
            </w:r>
          </w:p>
        </w:tc>
        <w:tc>
          <w:tcPr>
            <w:tcW w:w="1985" w:type="dxa"/>
            <w:gridSpan w:val="2"/>
          </w:tcPr>
          <w:p w14:paraId="5558482C" w14:textId="77777777" w:rsidR="00CF1826" w:rsidRDefault="00CF1826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9 (0.3)</w:t>
            </w:r>
          </w:p>
        </w:tc>
        <w:tc>
          <w:tcPr>
            <w:tcW w:w="2126" w:type="dxa"/>
            <w:gridSpan w:val="2"/>
          </w:tcPr>
          <w:p w14:paraId="36D5A643" w14:textId="2C483F03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.2 (0.3</w:t>
            </w:r>
            <w:r w:rsidR="00CF1826">
              <w:rPr>
                <w:bCs/>
              </w:rPr>
              <w:t>)</w:t>
            </w:r>
          </w:p>
        </w:tc>
        <w:tc>
          <w:tcPr>
            <w:tcW w:w="708" w:type="dxa"/>
          </w:tcPr>
          <w:p w14:paraId="3D582FDB" w14:textId="5F5EEB80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  <w:tc>
          <w:tcPr>
            <w:tcW w:w="1013" w:type="dxa"/>
          </w:tcPr>
          <w:p w14:paraId="7B30C463" w14:textId="77777777" w:rsidR="00CF1826" w:rsidRPr="00D65CD6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 w:rsidRPr="00D65CD6">
              <w:rPr>
                <w:b/>
                <w:bCs/>
              </w:rPr>
              <w:t>&lt;0.0001</w:t>
            </w:r>
          </w:p>
        </w:tc>
        <w:tc>
          <w:tcPr>
            <w:tcW w:w="972" w:type="dxa"/>
          </w:tcPr>
          <w:p w14:paraId="18EB1662" w14:textId="2883648F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</w:tr>
      <w:tr w:rsidR="00CF1826" w:rsidRPr="00A918DB" w14:paraId="33A28C6D" w14:textId="77777777" w:rsidTr="00E11C02">
        <w:trPr>
          <w:trHeight w:val="284"/>
        </w:trPr>
        <w:tc>
          <w:tcPr>
            <w:tcW w:w="3886" w:type="dxa"/>
          </w:tcPr>
          <w:p w14:paraId="10D1738F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Number of steps (per day)</w:t>
            </w:r>
          </w:p>
        </w:tc>
        <w:tc>
          <w:tcPr>
            <w:tcW w:w="2084" w:type="dxa"/>
            <w:gridSpan w:val="2"/>
          </w:tcPr>
          <w:p w14:paraId="4E4AEB46" w14:textId="75353DE6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4814 (2244</w:t>
            </w:r>
            <w:r w:rsidR="00CF1826">
              <w:rPr>
                <w:bCs/>
              </w:rPr>
              <w:t>)</w:t>
            </w:r>
          </w:p>
        </w:tc>
        <w:tc>
          <w:tcPr>
            <w:tcW w:w="2110" w:type="dxa"/>
          </w:tcPr>
          <w:p w14:paraId="2B30AA5B" w14:textId="26A07246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7285 (2222</w:t>
            </w:r>
            <w:r w:rsidR="00CF1826">
              <w:rPr>
                <w:bCs/>
              </w:rPr>
              <w:t>)</w:t>
            </w:r>
          </w:p>
        </w:tc>
        <w:tc>
          <w:tcPr>
            <w:tcW w:w="1985" w:type="dxa"/>
            <w:gridSpan w:val="2"/>
          </w:tcPr>
          <w:p w14:paraId="05043B4E" w14:textId="0856A6D0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5130 (1548</w:t>
            </w:r>
            <w:r w:rsidR="00CF1826">
              <w:rPr>
                <w:bCs/>
              </w:rPr>
              <w:t>)</w:t>
            </w:r>
          </w:p>
        </w:tc>
        <w:tc>
          <w:tcPr>
            <w:tcW w:w="2126" w:type="dxa"/>
            <w:gridSpan w:val="2"/>
          </w:tcPr>
          <w:p w14:paraId="0E63D570" w14:textId="771FD917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7681 (189</w:t>
            </w:r>
            <w:r w:rsidR="00CF1826">
              <w:rPr>
                <w:bCs/>
              </w:rPr>
              <w:t>0)</w:t>
            </w:r>
          </w:p>
        </w:tc>
        <w:tc>
          <w:tcPr>
            <w:tcW w:w="708" w:type="dxa"/>
          </w:tcPr>
          <w:p w14:paraId="26FFE2B6" w14:textId="2066A1F0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  <w:tc>
          <w:tcPr>
            <w:tcW w:w="1013" w:type="dxa"/>
          </w:tcPr>
          <w:p w14:paraId="41A91C5C" w14:textId="77777777" w:rsidR="00CF1826" w:rsidRPr="00D65CD6" w:rsidRDefault="00CF1826" w:rsidP="00CF1826">
            <w:pPr>
              <w:spacing w:beforeLines="60" w:before="144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  <w:tc>
          <w:tcPr>
            <w:tcW w:w="972" w:type="dxa"/>
          </w:tcPr>
          <w:p w14:paraId="0FB1D0C3" w14:textId="0ED3DE18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 w:rsidRPr="00F83C9F">
              <w:rPr>
                <w:bCs/>
              </w:rPr>
              <w:t>0.8</w:t>
            </w:r>
          </w:p>
        </w:tc>
      </w:tr>
      <w:tr w:rsidR="00CF1826" w:rsidRPr="00A918DB" w14:paraId="1918DA71" w14:textId="77777777" w:rsidTr="00E11C02">
        <w:trPr>
          <w:trHeight w:val="284"/>
        </w:trPr>
        <w:tc>
          <w:tcPr>
            <w:tcW w:w="3886" w:type="dxa"/>
          </w:tcPr>
          <w:p w14:paraId="7DF2054A" w14:textId="77777777" w:rsidR="00CF1826" w:rsidRDefault="00CF1826" w:rsidP="00CF1826">
            <w:pPr>
              <w:spacing w:beforeLines="60" w:before="144"/>
              <w:rPr>
                <w:bCs/>
              </w:rPr>
            </w:pPr>
            <w:r>
              <w:rPr>
                <w:bCs/>
              </w:rPr>
              <w:t>Energy intake (kcal/day)</w:t>
            </w:r>
          </w:p>
        </w:tc>
        <w:tc>
          <w:tcPr>
            <w:tcW w:w="2084" w:type="dxa"/>
            <w:gridSpan w:val="2"/>
          </w:tcPr>
          <w:p w14:paraId="48C1E3F7" w14:textId="5C4DC2F0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839 [14</w:t>
            </w:r>
            <w:r w:rsidR="00CF1826">
              <w:rPr>
                <w:bCs/>
              </w:rPr>
              <w:t>8</w:t>
            </w:r>
            <w:r>
              <w:rPr>
                <w:bCs/>
              </w:rPr>
              <w:t>1</w:t>
            </w:r>
            <w:r w:rsidR="00CF1826">
              <w:rPr>
                <w:bCs/>
              </w:rPr>
              <w:t>-2152]</w:t>
            </w:r>
          </w:p>
        </w:tc>
        <w:tc>
          <w:tcPr>
            <w:tcW w:w="2110" w:type="dxa"/>
          </w:tcPr>
          <w:p w14:paraId="51534CC7" w14:textId="37842557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968 [1667-217</w:t>
            </w:r>
            <w:r w:rsidR="00CF1826">
              <w:rPr>
                <w:bCs/>
              </w:rPr>
              <w:t>4]</w:t>
            </w:r>
          </w:p>
        </w:tc>
        <w:tc>
          <w:tcPr>
            <w:tcW w:w="1985" w:type="dxa"/>
            <w:gridSpan w:val="2"/>
          </w:tcPr>
          <w:p w14:paraId="03B5442A" w14:textId="7A10134F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632 [1378-1922</w:t>
            </w:r>
            <w:r w:rsidR="00CF1826">
              <w:rPr>
                <w:bCs/>
              </w:rPr>
              <w:t>]</w:t>
            </w:r>
          </w:p>
        </w:tc>
        <w:tc>
          <w:tcPr>
            <w:tcW w:w="2126" w:type="dxa"/>
            <w:gridSpan w:val="2"/>
          </w:tcPr>
          <w:p w14:paraId="5C04B8E0" w14:textId="1C7A48BA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670 [1392-2043</w:t>
            </w:r>
            <w:r w:rsidR="00CF1826">
              <w:rPr>
                <w:bCs/>
              </w:rPr>
              <w:t>]</w:t>
            </w:r>
          </w:p>
        </w:tc>
        <w:tc>
          <w:tcPr>
            <w:tcW w:w="708" w:type="dxa"/>
          </w:tcPr>
          <w:p w14:paraId="3C355D5D" w14:textId="03374D04" w:rsidR="00CF1826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1013" w:type="dxa"/>
          </w:tcPr>
          <w:p w14:paraId="664B9984" w14:textId="77777777" w:rsidR="00CF1826" w:rsidRPr="00542D52" w:rsidRDefault="00CF1826" w:rsidP="00CF1826">
            <w:pPr>
              <w:spacing w:beforeLines="60" w:before="144"/>
              <w:jc w:val="center"/>
              <w:rPr>
                <w:bCs/>
              </w:rPr>
            </w:pPr>
            <w:r w:rsidRPr="00542D52">
              <w:rPr>
                <w:bCs/>
              </w:rPr>
              <w:t>0.5</w:t>
            </w:r>
          </w:p>
        </w:tc>
        <w:tc>
          <w:tcPr>
            <w:tcW w:w="972" w:type="dxa"/>
          </w:tcPr>
          <w:p w14:paraId="7D4D49E5" w14:textId="5835B09B" w:rsidR="00CF1826" w:rsidRPr="00542D52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8</w:t>
            </w:r>
          </w:p>
        </w:tc>
      </w:tr>
      <w:tr w:rsidR="00CF1826" w:rsidRPr="00F83C9F" w14:paraId="5B601FE0" w14:textId="77777777" w:rsidTr="00E11C02">
        <w:trPr>
          <w:trHeight w:val="284"/>
        </w:trPr>
        <w:tc>
          <w:tcPr>
            <w:tcW w:w="3886" w:type="dxa"/>
          </w:tcPr>
          <w:p w14:paraId="6980EB74" w14:textId="77777777" w:rsidR="00CF1826" w:rsidRPr="00312173" w:rsidRDefault="00CF1826" w:rsidP="00CF1826">
            <w:pPr>
              <w:spacing w:beforeLines="60" w:before="144"/>
              <w:rPr>
                <w:bCs/>
                <w:lang w:val="it-IT"/>
              </w:rPr>
            </w:pPr>
            <w:r w:rsidRPr="00C50022">
              <w:rPr>
                <w:bCs/>
                <w:lang w:val="it-IT"/>
              </w:rPr>
              <w:t xml:space="preserve">Liver GU </w:t>
            </w:r>
            <w:r>
              <w:rPr>
                <w:bCs/>
                <w:lang w:val="it-IT"/>
              </w:rPr>
              <w:t>(</w:t>
            </w:r>
            <w:r w:rsidRPr="00707252">
              <w:rPr>
                <w:bCs/>
                <w:lang w:val="it-IT"/>
              </w:rPr>
              <w:t>µmol</w:t>
            </w:r>
            <w:r w:rsidRPr="00707252">
              <w:rPr>
                <w:bCs/>
                <w:vertAlign w:val="superscript"/>
                <w:lang w:val="it-IT"/>
              </w:rPr>
              <w:t>.</w:t>
            </w:r>
            <w:r w:rsidRPr="00707252">
              <w:rPr>
                <w:bCs/>
                <w:lang w:val="it-IT"/>
              </w:rPr>
              <w:t>min</w:t>
            </w:r>
            <w:r w:rsidRPr="00707252">
              <w:rPr>
                <w:bCs/>
                <w:vertAlign w:val="superscript"/>
                <w:lang w:val="it-IT"/>
              </w:rPr>
              <w:t>-1</w:t>
            </w:r>
            <w:r w:rsidRPr="00EA1158">
              <w:rPr>
                <w:bCs/>
                <w:vertAlign w:val="superscript"/>
                <w:lang w:val="it-IT"/>
              </w:rPr>
              <w:t>.</w:t>
            </w:r>
            <w:r w:rsidRPr="00707252">
              <w:rPr>
                <w:bCs/>
                <w:lang w:val="it-IT"/>
              </w:rPr>
              <w:t>100mL</w:t>
            </w:r>
            <w:r w:rsidRPr="00707252">
              <w:rPr>
                <w:bCs/>
                <w:vertAlign w:val="superscript"/>
                <w:lang w:val="it-IT"/>
              </w:rPr>
              <w:t>-1</w:t>
            </w:r>
            <w:r w:rsidRPr="00707252">
              <w:rPr>
                <w:bCs/>
                <w:lang w:val="it-IT"/>
              </w:rPr>
              <w:t>)</w:t>
            </w:r>
          </w:p>
        </w:tc>
        <w:tc>
          <w:tcPr>
            <w:tcW w:w="2084" w:type="dxa"/>
            <w:gridSpan w:val="2"/>
          </w:tcPr>
          <w:p w14:paraId="11D5A925" w14:textId="7418D20E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 w:rsidRPr="00F83C9F">
              <w:rPr>
                <w:bCs/>
                <w:lang w:val="fr-FR"/>
              </w:rPr>
              <w:t>2.</w:t>
            </w:r>
            <w:r>
              <w:rPr>
                <w:bCs/>
                <w:lang w:val="fr-FR"/>
              </w:rPr>
              <w:t>0 [1.1-2.8</w:t>
            </w:r>
            <w:r w:rsidR="00CF1826" w:rsidRPr="00F83C9F">
              <w:rPr>
                <w:bCs/>
                <w:lang w:val="fr-FR"/>
              </w:rPr>
              <w:t>]</w:t>
            </w:r>
          </w:p>
        </w:tc>
        <w:tc>
          <w:tcPr>
            <w:tcW w:w="2110" w:type="dxa"/>
          </w:tcPr>
          <w:p w14:paraId="4CC6A86A" w14:textId="00E76D91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.6 [2.3-8</w:t>
            </w:r>
            <w:r w:rsidR="00CF1826" w:rsidRPr="00F83C9F">
              <w:rPr>
                <w:bCs/>
                <w:lang w:val="fr-FR"/>
              </w:rPr>
              <w:t>.4]</w:t>
            </w:r>
          </w:p>
        </w:tc>
        <w:tc>
          <w:tcPr>
            <w:tcW w:w="1985" w:type="dxa"/>
            <w:gridSpan w:val="2"/>
          </w:tcPr>
          <w:p w14:paraId="7C37B848" w14:textId="1D229FE9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.6 [2.1-3.2</w:t>
            </w:r>
            <w:r w:rsidR="00CF1826" w:rsidRPr="00F83C9F">
              <w:rPr>
                <w:bCs/>
                <w:lang w:val="fr-FR"/>
              </w:rPr>
              <w:t>]</w:t>
            </w:r>
          </w:p>
        </w:tc>
        <w:tc>
          <w:tcPr>
            <w:tcW w:w="2126" w:type="dxa"/>
            <w:gridSpan w:val="2"/>
          </w:tcPr>
          <w:p w14:paraId="00A590D4" w14:textId="7E120EFB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3.4 [2.8-5.5</w:t>
            </w:r>
            <w:r w:rsidR="00CF1826" w:rsidRPr="00F83C9F">
              <w:rPr>
                <w:bCs/>
                <w:lang w:val="fr-FR"/>
              </w:rPr>
              <w:t>]</w:t>
            </w:r>
          </w:p>
        </w:tc>
        <w:tc>
          <w:tcPr>
            <w:tcW w:w="708" w:type="dxa"/>
          </w:tcPr>
          <w:p w14:paraId="6AB1D36E" w14:textId="4A061D3B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0.8</w:t>
            </w:r>
          </w:p>
        </w:tc>
        <w:tc>
          <w:tcPr>
            <w:tcW w:w="1013" w:type="dxa"/>
          </w:tcPr>
          <w:p w14:paraId="43090891" w14:textId="24920941" w:rsidR="00CF1826" w:rsidRPr="00F83C9F" w:rsidRDefault="00CF1826" w:rsidP="00CF1826">
            <w:pPr>
              <w:spacing w:beforeLines="60" w:before="144"/>
              <w:jc w:val="center"/>
              <w:rPr>
                <w:b/>
                <w:bCs/>
                <w:lang w:val="fr-FR"/>
              </w:rPr>
            </w:pPr>
            <w:r w:rsidRPr="00F83C9F">
              <w:rPr>
                <w:b/>
                <w:bCs/>
                <w:lang w:val="fr-FR"/>
              </w:rPr>
              <w:t>0.00</w:t>
            </w:r>
            <w:r w:rsidR="00F83C9F">
              <w:rPr>
                <w:b/>
                <w:bCs/>
                <w:lang w:val="fr-FR"/>
              </w:rPr>
              <w:t>06</w:t>
            </w:r>
          </w:p>
        </w:tc>
        <w:tc>
          <w:tcPr>
            <w:tcW w:w="972" w:type="dxa"/>
          </w:tcPr>
          <w:p w14:paraId="4C9A6D4E" w14:textId="3ECA4219" w:rsidR="00CF1826" w:rsidRPr="00F83C9F" w:rsidRDefault="00F83C9F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0.1</w:t>
            </w:r>
          </w:p>
        </w:tc>
      </w:tr>
      <w:tr w:rsidR="00CF1826" w:rsidRPr="00F83C9F" w14:paraId="15B91F08" w14:textId="77777777" w:rsidTr="00E11C02">
        <w:trPr>
          <w:trHeight w:val="284"/>
        </w:trPr>
        <w:tc>
          <w:tcPr>
            <w:tcW w:w="3886" w:type="dxa"/>
          </w:tcPr>
          <w:p w14:paraId="11B3CCB7" w14:textId="77777777" w:rsidR="00CF1826" w:rsidRPr="00707252" w:rsidRDefault="00CF1826" w:rsidP="00CF1826">
            <w:pPr>
              <w:spacing w:beforeLines="60" w:before="144"/>
              <w:rPr>
                <w:bCs/>
                <w:lang w:val="fr-FR"/>
              </w:rPr>
            </w:pPr>
            <w:r w:rsidRPr="00707252">
              <w:rPr>
                <w:bCs/>
                <w:lang w:val="fr-FR"/>
              </w:rPr>
              <w:t>Muscle GU µmol</w:t>
            </w:r>
            <w:r w:rsidRPr="00707252">
              <w:rPr>
                <w:bCs/>
                <w:vertAlign w:val="superscript"/>
                <w:lang w:val="fr-FR"/>
              </w:rPr>
              <w:t>.</w:t>
            </w:r>
            <w:r w:rsidRPr="00707252">
              <w:rPr>
                <w:bCs/>
                <w:lang w:val="fr-FR"/>
              </w:rPr>
              <w:t>min</w:t>
            </w:r>
            <w:r w:rsidRPr="00707252">
              <w:rPr>
                <w:bCs/>
                <w:vertAlign w:val="superscript"/>
                <w:lang w:val="fr-FR"/>
              </w:rPr>
              <w:t>-1</w:t>
            </w:r>
            <w:r w:rsidRPr="00EA1158">
              <w:rPr>
                <w:bCs/>
                <w:vertAlign w:val="superscript"/>
                <w:lang w:val="fr-FR"/>
              </w:rPr>
              <w:t>.</w:t>
            </w:r>
            <w:r w:rsidRPr="00707252">
              <w:rPr>
                <w:bCs/>
                <w:lang w:val="fr-FR"/>
              </w:rPr>
              <w:t>100mL</w:t>
            </w:r>
            <w:r w:rsidRPr="00707252">
              <w:rPr>
                <w:bCs/>
                <w:vertAlign w:val="superscript"/>
                <w:lang w:val="fr-FR"/>
              </w:rPr>
              <w:t>-1</w:t>
            </w:r>
            <w:r w:rsidRPr="00707252">
              <w:rPr>
                <w:bCs/>
                <w:lang w:val="fr-FR"/>
              </w:rPr>
              <w:t>)</w:t>
            </w:r>
          </w:p>
        </w:tc>
        <w:tc>
          <w:tcPr>
            <w:tcW w:w="2084" w:type="dxa"/>
            <w:gridSpan w:val="2"/>
          </w:tcPr>
          <w:p w14:paraId="39C13104" w14:textId="1BE04C92" w:rsidR="00CF1826" w:rsidRPr="00F83C9F" w:rsidRDefault="00CF1826" w:rsidP="00CF1826">
            <w:pPr>
              <w:spacing w:beforeLines="60" w:before="144"/>
              <w:jc w:val="center"/>
              <w:rPr>
                <w:bCs/>
                <w:lang w:val="fr-FR"/>
              </w:rPr>
            </w:pPr>
            <w:r w:rsidRPr="00F83C9F">
              <w:rPr>
                <w:bCs/>
                <w:lang w:val="fr-FR"/>
              </w:rPr>
              <w:t>1</w:t>
            </w:r>
            <w:r w:rsidR="00F83C9F">
              <w:rPr>
                <w:bCs/>
                <w:lang w:val="fr-FR"/>
              </w:rPr>
              <w:t>.9</w:t>
            </w:r>
            <w:r w:rsidRPr="00F83C9F">
              <w:rPr>
                <w:bCs/>
                <w:lang w:val="fr-FR"/>
              </w:rPr>
              <w:t xml:space="preserve"> [1.3-3.7]</w:t>
            </w:r>
          </w:p>
        </w:tc>
        <w:tc>
          <w:tcPr>
            <w:tcW w:w="2110" w:type="dxa"/>
          </w:tcPr>
          <w:p w14:paraId="43824A8F" w14:textId="14704E54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 w:rsidRPr="00F83C9F">
              <w:rPr>
                <w:bCs/>
              </w:rPr>
              <w:t>2.</w:t>
            </w:r>
            <w:r>
              <w:rPr>
                <w:bCs/>
              </w:rPr>
              <w:t>7 [1.3-4.1</w:t>
            </w:r>
            <w:r w:rsidR="00CF1826" w:rsidRPr="00F83C9F">
              <w:rPr>
                <w:bCs/>
              </w:rPr>
              <w:t>]</w:t>
            </w:r>
          </w:p>
        </w:tc>
        <w:tc>
          <w:tcPr>
            <w:tcW w:w="1985" w:type="dxa"/>
            <w:gridSpan w:val="2"/>
          </w:tcPr>
          <w:p w14:paraId="78731D32" w14:textId="3AC6E547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 w:rsidRPr="00F83C9F">
              <w:rPr>
                <w:bCs/>
              </w:rPr>
              <w:t>3.2 [2.1-5.0</w:t>
            </w:r>
            <w:r w:rsidR="00CF1826" w:rsidRPr="00F83C9F">
              <w:rPr>
                <w:bCs/>
              </w:rPr>
              <w:t>]</w:t>
            </w:r>
          </w:p>
        </w:tc>
        <w:tc>
          <w:tcPr>
            <w:tcW w:w="2126" w:type="dxa"/>
            <w:gridSpan w:val="2"/>
          </w:tcPr>
          <w:p w14:paraId="733411C7" w14:textId="6A97EBF2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 w:rsidRPr="00F83C9F">
              <w:rPr>
                <w:bCs/>
              </w:rPr>
              <w:t>3.</w:t>
            </w:r>
            <w:r>
              <w:rPr>
                <w:bCs/>
              </w:rPr>
              <w:t>4 [2.4-5.7</w:t>
            </w:r>
            <w:r w:rsidR="00CF1826" w:rsidRPr="00F83C9F">
              <w:rPr>
                <w:bCs/>
              </w:rPr>
              <w:t>]</w:t>
            </w:r>
          </w:p>
        </w:tc>
        <w:tc>
          <w:tcPr>
            <w:tcW w:w="708" w:type="dxa"/>
          </w:tcPr>
          <w:p w14:paraId="2F9B00FF" w14:textId="566AE11F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1</w:t>
            </w:r>
          </w:p>
        </w:tc>
        <w:tc>
          <w:tcPr>
            <w:tcW w:w="1013" w:type="dxa"/>
          </w:tcPr>
          <w:p w14:paraId="6881FA4B" w14:textId="7016225D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  <w:tc>
          <w:tcPr>
            <w:tcW w:w="972" w:type="dxa"/>
          </w:tcPr>
          <w:p w14:paraId="5D6C1045" w14:textId="6A83AE8D" w:rsidR="00CF1826" w:rsidRPr="00F83C9F" w:rsidRDefault="00F83C9F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6</w:t>
            </w:r>
          </w:p>
        </w:tc>
      </w:tr>
      <w:tr w:rsidR="00E11C02" w:rsidRPr="00E11C02" w14:paraId="675724A1" w14:textId="77777777" w:rsidTr="00E11C02">
        <w:trPr>
          <w:trHeight w:val="284"/>
        </w:trPr>
        <w:tc>
          <w:tcPr>
            <w:tcW w:w="3886" w:type="dxa"/>
          </w:tcPr>
          <w:p w14:paraId="6208BA03" w14:textId="2EB78267" w:rsidR="00E11C02" w:rsidRPr="00E11C02" w:rsidRDefault="00E11C02" w:rsidP="00CF1826">
            <w:pPr>
              <w:spacing w:beforeLines="60" w:before="144"/>
              <w:rPr>
                <w:bCs/>
                <w:lang w:val="it-IT"/>
              </w:rPr>
            </w:pPr>
            <w:r w:rsidRPr="00E11C02">
              <w:rPr>
                <w:bCs/>
                <w:lang w:val="it-IT"/>
              </w:rPr>
              <w:t xml:space="preserve">Cortical GU </w:t>
            </w:r>
            <w:r>
              <w:rPr>
                <w:bCs/>
                <w:lang w:val="it-IT"/>
              </w:rPr>
              <w:t>(</w:t>
            </w:r>
            <w:r w:rsidRPr="00707252">
              <w:rPr>
                <w:bCs/>
                <w:lang w:val="it-IT"/>
              </w:rPr>
              <w:t>µmol</w:t>
            </w:r>
            <w:r w:rsidRPr="00707252">
              <w:rPr>
                <w:bCs/>
                <w:vertAlign w:val="superscript"/>
                <w:lang w:val="it-IT"/>
              </w:rPr>
              <w:t>.</w:t>
            </w:r>
            <w:r w:rsidRPr="00707252">
              <w:rPr>
                <w:bCs/>
                <w:lang w:val="it-IT"/>
              </w:rPr>
              <w:t>min</w:t>
            </w:r>
            <w:r w:rsidRPr="00707252">
              <w:rPr>
                <w:bCs/>
                <w:vertAlign w:val="superscript"/>
                <w:lang w:val="it-IT"/>
              </w:rPr>
              <w:t>-1</w:t>
            </w:r>
            <w:r w:rsidRPr="00EA1158">
              <w:rPr>
                <w:bCs/>
                <w:vertAlign w:val="superscript"/>
                <w:lang w:val="it-IT"/>
              </w:rPr>
              <w:t>.</w:t>
            </w:r>
            <w:r w:rsidRPr="00707252">
              <w:rPr>
                <w:bCs/>
                <w:lang w:val="it-IT"/>
              </w:rPr>
              <w:t>100mL</w:t>
            </w:r>
            <w:r w:rsidRPr="00707252">
              <w:rPr>
                <w:bCs/>
                <w:vertAlign w:val="superscript"/>
                <w:lang w:val="it-IT"/>
              </w:rPr>
              <w:t>-1</w:t>
            </w:r>
            <w:r w:rsidRPr="00707252">
              <w:rPr>
                <w:bCs/>
                <w:lang w:val="it-IT"/>
              </w:rPr>
              <w:t>)</w:t>
            </w:r>
          </w:p>
        </w:tc>
        <w:tc>
          <w:tcPr>
            <w:tcW w:w="2084" w:type="dxa"/>
            <w:gridSpan w:val="2"/>
          </w:tcPr>
          <w:p w14:paraId="03D4F796" w14:textId="767B04F3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2.7 [2.1-3.6]</w:t>
            </w:r>
          </w:p>
        </w:tc>
        <w:tc>
          <w:tcPr>
            <w:tcW w:w="2110" w:type="dxa"/>
          </w:tcPr>
          <w:p w14:paraId="1C2AD796" w14:textId="5E9D1057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5.8 [3.5-7.4]</w:t>
            </w:r>
          </w:p>
        </w:tc>
        <w:tc>
          <w:tcPr>
            <w:tcW w:w="1985" w:type="dxa"/>
            <w:gridSpan w:val="2"/>
          </w:tcPr>
          <w:p w14:paraId="329D61C5" w14:textId="08FA43FA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2.9 [2.4-3.9]</w:t>
            </w:r>
          </w:p>
        </w:tc>
        <w:tc>
          <w:tcPr>
            <w:tcW w:w="2126" w:type="dxa"/>
            <w:gridSpan w:val="2"/>
          </w:tcPr>
          <w:p w14:paraId="5ABC98F5" w14:textId="22BBFDF7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3.6 [3.0-4.9]</w:t>
            </w:r>
          </w:p>
        </w:tc>
        <w:tc>
          <w:tcPr>
            <w:tcW w:w="708" w:type="dxa"/>
          </w:tcPr>
          <w:p w14:paraId="1044D968" w14:textId="6B3CA9FC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0.9</w:t>
            </w:r>
          </w:p>
        </w:tc>
        <w:tc>
          <w:tcPr>
            <w:tcW w:w="1013" w:type="dxa"/>
          </w:tcPr>
          <w:p w14:paraId="3C551B8F" w14:textId="2BB92B25" w:rsidR="00E11C02" w:rsidRPr="00E11C02" w:rsidRDefault="00E11C02" w:rsidP="00CF1826">
            <w:pPr>
              <w:spacing w:beforeLines="60" w:before="144"/>
              <w:jc w:val="center"/>
              <w:rPr>
                <w:b/>
                <w:bCs/>
                <w:lang w:val="it-IT"/>
              </w:rPr>
            </w:pPr>
            <w:r w:rsidRPr="00E11C02">
              <w:rPr>
                <w:b/>
                <w:bCs/>
                <w:lang w:val="it-IT"/>
              </w:rPr>
              <w:t>0.005</w:t>
            </w:r>
          </w:p>
        </w:tc>
        <w:tc>
          <w:tcPr>
            <w:tcW w:w="972" w:type="dxa"/>
          </w:tcPr>
          <w:p w14:paraId="280F204E" w14:textId="163E2604" w:rsidR="00E11C02" w:rsidRPr="00E11C02" w:rsidRDefault="00E11C02" w:rsidP="00CF1826">
            <w:pPr>
              <w:spacing w:beforeLines="60" w:before="144"/>
              <w:jc w:val="center"/>
              <w:rPr>
                <w:bCs/>
                <w:lang w:val="it-IT"/>
              </w:rPr>
            </w:pPr>
            <w:r>
              <w:rPr>
                <w:bCs/>
                <w:lang w:val="it-IT"/>
              </w:rPr>
              <w:t>0.06</w:t>
            </w:r>
          </w:p>
        </w:tc>
      </w:tr>
      <w:tr w:rsidR="00E11C02" w:rsidRPr="00E11C02" w14:paraId="63E6703F" w14:textId="77777777" w:rsidTr="00E11C02">
        <w:trPr>
          <w:trHeight w:val="284"/>
        </w:trPr>
        <w:tc>
          <w:tcPr>
            <w:tcW w:w="3886" w:type="dxa"/>
            <w:tcBorders>
              <w:bottom w:val="single" w:sz="4" w:space="0" w:color="auto"/>
            </w:tcBorders>
          </w:tcPr>
          <w:p w14:paraId="7B372E93" w14:textId="7E8AEEE4" w:rsidR="00E11C02" w:rsidRPr="00E11C02" w:rsidRDefault="00E11C02" w:rsidP="00E11C02">
            <w:pPr>
              <w:spacing w:beforeLines="60" w:before="144"/>
              <w:rPr>
                <w:bCs/>
              </w:rPr>
            </w:pPr>
            <w:r w:rsidRPr="00E11C02">
              <w:rPr>
                <w:bCs/>
              </w:rPr>
              <w:t>Medullary</w:t>
            </w:r>
            <w:r w:rsidRPr="00E11C02">
              <w:rPr>
                <w:bCs/>
              </w:rPr>
              <w:t xml:space="preserve"> GU (µmol</w:t>
            </w:r>
            <w:r w:rsidRPr="00E11C02">
              <w:rPr>
                <w:bCs/>
                <w:vertAlign w:val="superscript"/>
              </w:rPr>
              <w:t>.</w:t>
            </w:r>
            <w:r w:rsidRPr="00E11C02">
              <w:rPr>
                <w:bCs/>
              </w:rPr>
              <w:t>min</w:t>
            </w:r>
            <w:r w:rsidRPr="00E11C02">
              <w:rPr>
                <w:bCs/>
                <w:vertAlign w:val="superscript"/>
              </w:rPr>
              <w:t>-1.</w:t>
            </w:r>
            <w:r w:rsidRPr="00E11C02">
              <w:rPr>
                <w:bCs/>
              </w:rPr>
              <w:t>100mL</w:t>
            </w:r>
            <w:r w:rsidRPr="00E11C02">
              <w:rPr>
                <w:bCs/>
                <w:vertAlign w:val="superscript"/>
              </w:rPr>
              <w:t>-1</w:t>
            </w:r>
            <w:r w:rsidRPr="00E11C02">
              <w:rPr>
                <w:bCs/>
              </w:rPr>
              <w:t>)</w:t>
            </w: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</w:tcPr>
          <w:p w14:paraId="0F02C434" w14:textId="5912299A" w:rsidR="00E11C02" w:rsidRPr="00E11C02" w:rsidRDefault="00E11C02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6.6 [5.4-8.3]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782DA9AC" w14:textId="71D93499" w:rsidR="00E11C02" w:rsidRPr="00E11C02" w:rsidRDefault="00E11C02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10.9 [8.1-12.9]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0AD320D3" w14:textId="73310D9B" w:rsidR="00E11C02" w:rsidRPr="00E11C02" w:rsidRDefault="00E11C02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7.0 [5.4-9.0]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09F0383" w14:textId="73196F9E" w:rsidR="00E11C02" w:rsidRPr="00E11C02" w:rsidRDefault="00E11C02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6.8 [5.4-9.7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568FA8" w14:textId="3998F0B5" w:rsidR="00E11C02" w:rsidRPr="00E11C02" w:rsidRDefault="00E11C02" w:rsidP="00CF1826">
            <w:pPr>
              <w:spacing w:beforeLines="60" w:before="144"/>
              <w:jc w:val="center"/>
              <w:rPr>
                <w:bCs/>
              </w:rPr>
            </w:pPr>
            <w:r>
              <w:rPr>
                <w:bCs/>
              </w:rPr>
              <w:t>0.2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6D1FC6B" w14:textId="40E6C9C3" w:rsidR="00E11C02" w:rsidRPr="00E11C02" w:rsidRDefault="00E11C02" w:rsidP="00CF1826">
            <w:pPr>
              <w:spacing w:beforeLines="60" w:before="144"/>
              <w:jc w:val="center"/>
              <w:rPr>
                <w:b/>
                <w:bCs/>
              </w:rPr>
            </w:pPr>
            <w:r w:rsidRPr="00E11C02">
              <w:rPr>
                <w:b/>
                <w:bCs/>
              </w:rPr>
              <w:t>0.00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0CD6D4A" w14:textId="07FBBE9C" w:rsidR="00E11C02" w:rsidRPr="00E11C02" w:rsidRDefault="00E11C02" w:rsidP="00CF1826">
            <w:pPr>
              <w:spacing w:beforeLines="60" w:before="144"/>
              <w:jc w:val="center"/>
              <w:rPr>
                <w:b/>
                <w:bCs/>
              </w:rPr>
            </w:pPr>
            <w:r w:rsidRPr="00E11C02">
              <w:rPr>
                <w:b/>
                <w:bCs/>
              </w:rPr>
              <w:t>0.02</w:t>
            </w:r>
          </w:p>
        </w:tc>
      </w:tr>
    </w:tbl>
    <w:p w14:paraId="12F1DF84" w14:textId="67C5F2D0" w:rsidR="00EA1158" w:rsidRDefault="00EA1158" w:rsidP="00EA1158">
      <w:pPr>
        <w:spacing w:line="360" w:lineRule="auto"/>
        <w:rPr>
          <w:bCs/>
          <w:lang w:val="en-US"/>
        </w:rPr>
      </w:pPr>
      <w:r w:rsidRPr="00BE4299">
        <w:rPr>
          <w:bCs/>
        </w:rPr>
        <w:t xml:space="preserve">*data are </w:t>
      </w:r>
      <w:r>
        <w:rPr>
          <w:bCs/>
        </w:rPr>
        <w:t xml:space="preserve">mean (SD), or </w:t>
      </w:r>
      <w:r w:rsidRPr="00BE4299">
        <w:rPr>
          <w:bCs/>
        </w:rPr>
        <w:t>median [interquartile range]</w:t>
      </w:r>
      <w:r w:rsidRPr="001C650F">
        <w:rPr>
          <w:bCs/>
          <w:lang w:val="en-US"/>
        </w:rPr>
        <w:t>.</w:t>
      </w:r>
      <w:r>
        <w:rPr>
          <w:bCs/>
          <w:lang w:val="en-US"/>
        </w:rPr>
        <w:t xml:space="preserve">   PA: physical activity; </w:t>
      </w:r>
      <w:proofErr w:type="spellStart"/>
      <w:r>
        <w:rPr>
          <w:bCs/>
          <w:lang w:val="en-US"/>
        </w:rPr>
        <w:t>ssFFA</w:t>
      </w:r>
      <w:proofErr w:type="spellEnd"/>
      <w:r>
        <w:rPr>
          <w:bCs/>
          <w:lang w:val="en-US"/>
        </w:rPr>
        <w:t xml:space="preserve">: steady-state free fatty acid; GU: Glucose uptake. </w:t>
      </w:r>
    </w:p>
    <w:p w14:paraId="5939AC1D" w14:textId="53756E32" w:rsidR="00DB3A7B" w:rsidRPr="00EA1158" w:rsidRDefault="00DB3A7B" w:rsidP="00EA1158">
      <w:pPr>
        <w:spacing w:after="160" w:line="259" w:lineRule="auto"/>
        <w:rPr>
          <w:b/>
          <w:bCs/>
          <w:lang w:val="en-US"/>
        </w:rPr>
      </w:pPr>
    </w:p>
    <w:sectPr w:rsidR="00DB3A7B" w:rsidRPr="00EA1158" w:rsidSect="000000A2">
      <w:headerReference w:type="even" r:id="rId8"/>
      <w:headerReference w:type="default" r:id="rId9"/>
      <w:pgSz w:w="16838" w:h="11906" w:orient="landscape"/>
      <w:pgMar w:top="873" w:right="1440" w:bottom="873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3CB7D" w14:textId="77777777" w:rsidR="00761269" w:rsidRDefault="00761269" w:rsidP="00A46A18">
      <w:r>
        <w:separator/>
      </w:r>
    </w:p>
  </w:endnote>
  <w:endnote w:type="continuationSeparator" w:id="0">
    <w:p w14:paraId="6C90AAA6" w14:textId="77777777" w:rsidR="00761269" w:rsidRDefault="00761269" w:rsidP="00A4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4B705" w14:textId="77777777" w:rsidR="00761269" w:rsidRDefault="00761269" w:rsidP="00A46A18">
      <w:r>
        <w:separator/>
      </w:r>
    </w:p>
  </w:footnote>
  <w:footnote w:type="continuationSeparator" w:id="0">
    <w:p w14:paraId="4A636A30" w14:textId="77777777" w:rsidR="00761269" w:rsidRDefault="00761269" w:rsidP="00A46A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vunumero"/>
      </w:rPr>
      <w:id w:val="1884053161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1EB45DC0" w14:textId="4D5BE373" w:rsidR="00CF1826" w:rsidRDefault="00CF1826" w:rsidP="003914CF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15880855" w14:textId="77777777" w:rsidR="00CF1826" w:rsidRDefault="00CF1826" w:rsidP="0099793C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vunumero"/>
      </w:rPr>
      <w:id w:val="376673291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40D595A4" w14:textId="20C98C2A" w:rsidR="00CF1826" w:rsidRDefault="00CF1826" w:rsidP="003914CF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 w:rsidR="00E11C02">
          <w:rPr>
            <w:rStyle w:val="Sivunumero"/>
            <w:noProof/>
          </w:rPr>
          <w:t>2</w:t>
        </w:r>
        <w:r>
          <w:rPr>
            <w:rStyle w:val="Sivunumero"/>
          </w:rPr>
          <w:fldChar w:fldCharType="end"/>
        </w:r>
      </w:p>
    </w:sdtContent>
  </w:sdt>
  <w:p w14:paraId="60192CB9" w14:textId="77777777" w:rsidR="00CF1826" w:rsidRDefault="00CF1826" w:rsidP="0099793C">
    <w:pPr>
      <w:pStyle w:val="Yltunnis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C19D6"/>
    <w:multiLevelType w:val="hybridMultilevel"/>
    <w:tmpl w:val="3E62A1D2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874293"/>
    <w:multiLevelType w:val="hybridMultilevel"/>
    <w:tmpl w:val="3E62A1D2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A60"/>
    <w:rsid w:val="000000A2"/>
    <w:rsid w:val="000010EF"/>
    <w:rsid w:val="0000252F"/>
    <w:rsid w:val="00003BA1"/>
    <w:rsid w:val="00004887"/>
    <w:rsid w:val="00005F76"/>
    <w:rsid w:val="00010010"/>
    <w:rsid w:val="00012AA2"/>
    <w:rsid w:val="00013869"/>
    <w:rsid w:val="0001417C"/>
    <w:rsid w:val="000143E9"/>
    <w:rsid w:val="00015CDC"/>
    <w:rsid w:val="00017890"/>
    <w:rsid w:val="0002005E"/>
    <w:rsid w:val="00020621"/>
    <w:rsid w:val="00020A8F"/>
    <w:rsid w:val="00020D1E"/>
    <w:rsid w:val="00020D96"/>
    <w:rsid w:val="00021A13"/>
    <w:rsid w:val="00023FE4"/>
    <w:rsid w:val="00025131"/>
    <w:rsid w:val="00025FFA"/>
    <w:rsid w:val="00026FDA"/>
    <w:rsid w:val="00027625"/>
    <w:rsid w:val="00027C95"/>
    <w:rsid w:val="000302BA"/>
    <w:rsid w:val="00030A04"/>
    <w:rsid w:val="00030A97"/>
    <w:rsid w:val="00031A27"/>
    <w:rsid w:val="000320AB"/>
    <w:rsid w:val="00033F82"/>
    <w:rsid w:val="00034662"/>
    <w:rsid w:val="00035D95"/>
    <w:rsid w:val="000376B1"/>
    <w:rsid w:val="000409F3"/>
    <w:rsid w:val="00040CEF"/>
    <w:rsid w:val="00041629"/>
    <w:rsid w:val="00042262"/>
    <w:rsid w:val="00043A4D"/>
    <w:rsid w:val="00043D14"/>
    <w:rsid w:val="0004402A"/>
    <w:rsid w:val="00044659"/>
    <w:rsid w:val="000449A7"/>
    <w:rsid w:val="000450EB"/>
    <w:rsid w:val="000471FF"/>
    <w:rsid w:val="00050A9B"/>
    <w:rsid w:val="00051941"/>
    <w:rsid w:val="000519BA"/>
    <w:rsid w:val="00053A10"/>
    <w:rsid w:val="00056E04"/>
    <w:rsid w:val="0006001D"/>
    <w:rsid w:val="00061382"/>
    <w:rsid w:val="0006142B"/>
    <w:rsid w:val="00062574"/>
    <w:rsid w:val="00062715"/>
    <w:rsid w:val="00062E96"/>
    <w:rsid w:val="00064E57"/>
    <w:rsid w:val="0006565B"/>
    <w:rsid w:val="00065D9E"/>
    <w:rsid w:val="00065E22"/>
    <w:rsid w:val="0006616A"/>
    <w:rsid w:val="0006750C"/>
    <w:rsid w:val="00073B6F"/>
    <w:rsid w:val="00074FA3"/>
    <w:rsid w:val="00075C9E"/>
    <w:rsid w:val="00075D6F"/>
    <w:rsid w:val="00076FD1"/>
    <w:rsid w:val="00077624"/>
    <w:rsid w:val="00077FA3"/>
    <w:rsid w:val="0008015B"/>
    <w:rsid w:val="00080FA0"/>
    <w:rsid w:val="000826ED"/>
    <w:rsid w:val="00084339"/>
    <w:rsid w:val="000847BA"/>
    <w:rsid w:val="00086620"/>
    <w:rsid w:val="000877AD"/>
    <w:rsid w:val="000905BD"/>
    <w:rsid w:val="00093130"/>
    <w:rsid w:val="000931DD"/>
    <w:rsid w:val="00093972"/>
    <w:rsid w:val="00094FAE"/>
    <w:rsid w:val="000961CE"/>
    <w:rsid w:val="000977C2"/>
    <w:rsid w:val="000A08AE"/>
    <w:rsid w:val="000A0C58"/>
    <w:rsid w:val="000A17C2"/>
    <w:rsid w:val="000A1821"/>
    <w:rsid w:val="000A2047"/>
    <w:rsid w:val="000A2548"/>
    <w:rsid w:val="000A2EFF"/>
    <w:rsid w:val="000A3A61"/>
    <w:rsid w:val="000A4F99"/>
    <w:rsid w:val="000A6C7F"/>
    <w:rsid w:val="000B156C"/>
    <w:rsid w:val="000B1C09"/>
    <w:rsid w:val="000B2298"/>
    <w:rsid w:val="000B2A04"/>
    <w:rsid w:val="000B2D3F"/>
    <w:rsid w:val="000B4623"/>
    <w:rsid w:val="000B48AA"/>
    <w:rsid w:val="000B4E6A"/>
    <w:rsid w:val="000B57C9"/>
    <w:rsid w:val="000C1E92"/>
    <w:rsid w:val="000C3B98"/>
    <w:rsid w:val="000C3C6E"/>
    <w:rsid w:val="000C53EC"/>
    <w:rsid w:val="000C5465"/>
    <w:rsid w:val="000C7749"/>
    <w:rsid w:val="000C795A"/>
    <w:rsid w:val="000C7B95"/>
    <w:rsid w:val="000D0360"/>
    <w:rsid w:val="000D064D"/>
    <w:rsid w:val="000D213B"/>
    <w:rsid w:val="000D29B2"/>
    <w:rsid w:val="000D2A76"/>
    <w:rsid w:val="000D5A10"/>
    <w:rsid w:val="000D6C39"/>
    <w:rsid w:val="000E0011"/>
    <w:rsid w:val="000E16AF"/>
    <w:rsid w:val="000E3AEA"/>
    <w:rsid w:val="000E3D2B"/>
    <w:rsid w:val="000E5EF5"/>
    <w:rsid w:val="000E6E17"/>
    <w:rsid w:val="000F2259"/>
    <w:rsid w:val="000F35FD"/>
    <w:rsid w:val="000F46A3"/>
    <w:rsid w:val="000F646C"/>
    <w:rsid w:val="000F664C"/>
    <w:rsid w:val="000F6E5D"/>
    <w:rsid w:val="00100054"/>
    <w:rsid w:val="00100061"/>
    <w:rsid w:val="001004D3"/>
    <w:rsid w:val="0010053C"/>
    <w:rsid w:val="00101985"/>
    <w:rsid w:val="001024A9"/>
    <w:rsid w:val="001033D9"/>
    <w:rsid w:val="00103409"/>
    <w:rsid w:val="0010356D"/>
    <w:rsid w:val="001050A1"/>
    <w:rsid w:val="001052AC"/>
    <w:rsid w:val="00105B9C"/>
    <w:rsid w:val="00106A49"/>
    <w:rsid w:val="00106CDC"/>
    <w:rsid w:val="0010775E"/>
    <w:rsid w:val="00110C29"/>
    <w:rsid w:val="00111B85"/>
    <w:rsid w:val="00112029"/>
    <w:rsid w:val="001127A8"/>
    <w:rsid w:val="0012058D"/>
    <w:rsid w:val="00120BFB"/>
    <w:rsid w:val="00121C06"/>
    <w:rsid w:val="0012263F"/>
    <w:rsid w:val="00125FF0"/>
    <w:rsid w:val="001267A7"/>
    <w:rsid w:val="00127EE0"/>
    <w:rsid w:val="00131BE3"/>
    <w:rsid w:val="00132C46"/>
    <w:rsid w:val="0013418B"/>
    <w:rsid w:val="00134717"/>
    <w:rsid w:val="00134E91"/>
    <w:rsid w:val="00135784"/>
    <w:rsid w:val="00135F17"/>
    <w:rsid w:val="001379B8"/>
    <w:rsid w:val="00137D57"/>
    <w:rsid w:val="00137F11"/>
    <w:rsid w:val="0014090C"/>
    <w:rsid w:val="00140C4C"/>
    <w:rsid w:val="00141604"/>
    <w:rsid w:val="001417D6"/>
    <w:rsid w:val="00141BF3"/>
    <w:rsid w:val="001424E7"/>
    <w:rsid w:val="00142BA7"/>
    <w:rsid w:val="00142E31"/>
    <w:rsid w:val="00143F6D"/>
    <w:rsid w:val="001440D1"/>
    <w:rsid w:val="00144E26"/>
    <w:rsid w:val="00146FFF"/>
    <w:rsid w:val="00151FD4"/>
    <w:rsid w:val="00153CF8"/>
    <w:rsid w:val="001560E4"/>
    <w:rsid w:val="00156874"/>
    <w:rsid w:val="001573BF"/>
    <w:rsid w:val="00160223"/>
    <w:rsid w:val="001603C9"/>
    <w:rsid w:val="00160926"/>
    <w:rsid w:val="00162013"/>
    <w:rsid w:val="00162B35"/>
    <w:rsid w:val="0016303D"/>
    <w:rsid w:val="00163372"/>
    <w:rsid w:val="00164C0F"/>
    <w:rsid w:val="0016509E"/>
    <w:rsid w:val="00165A2A"/>
    <w:rsid w:val="00166352"/>
    <w:rsid w:val="00166B57"/>
    <w:rsid w:val="00166E86"/>
    <w:rsid w:val="001704C1"/>
    <w:rsid w:val="001719AF"/>
    <w:rsid w:val="0017298E"/>
    <w:rsid w:val="00173035"/>
    <w:rsid w:val="00174BEA"/>
    <w:rsid w:val="00175DBC"/>
    <w:rsid w:val="001762FF"/>
    <w:rsid w:val="00177AFE"/>
    <w:rsid w:val="001800E3"/>
    <w:rsid w:val="00180855"/>
    <w:rsid w:val="00181970"/>
    <w:rsid w:val="00182C58"/>
    <w:rsid w:val="00183C57"/>
    <w:rsid w:val="0018548A"/>
    <w:rsid w:val="001855E2"/>
    <w:rsid w:val="00186FD4"/>
    <w:rsid w:val="00187DE0"/>
    <w:rsid w:val="0019083A"/>
    <w:rsid w:val="001910A5"/>
    <w:rsid w:val="001911D2"/>
    <w:rsid w:val="0019162F"/>
    <w:rsid w:val="00193321"/>
    <w:rsid w:val="0019470B"/>
    <w:rsid w:val="00194BCB"/>
    <w:rsid w:val="001A0052"/>
    <w:rsid w:val="001A1200"/>
    <w:rsid w:val="001A1294"/>
    <w:rsid w:val="001A1E78"/>
    <w:rsid w:val="001A203F"/>
    <w:rsid w:val="001A3AE7"/>
    <w:rsid w:val="001A40A7"/>
    <w:rsid w:val="001A436E"/>
    <w:rsid w:val="001A4CFD"/>
    <w:rsid w:val="001A60BF"/>
    <w:rsid w:val="001B06A1"/>
    <w:rsid w:val="001B0783"/>
    <w:rsid w:val="001B0D77"/>
    <w:rsid w:val="001B1803"/>
    <w:rsid w:val="001B186B"/>
    <w:rsid w:val="001B1C7C"/>
    <w:rsid w:val="001B4B02"/>
    <w:rsid w:val="001B5899"/>
    <w:rsid w:val="001B6963"/>
    <w:rsid w:val="001B7FE5"/>
    <w:rsid w:val="001C1A13"/>
    <w:rsid w:val="001C2DCE"/>
    <w:rsid w:val="001C366A"/>
    <w:rsid w:val="001C3B92"/>
    <w:rsid w:val="001C4B1B"/>
    <w:rsid w:val="001C650F"/>
    <w:rsid w:val="001C6512"/>
    <w:rsid w:val="001C6E12"/>
    <w:rsid w:val="001C722B"/>
    <w:rsid w:val="001D0235"/>
    <w:rsid w:val="001D071B"/>
    <w:rsid w:val="001D26C5"/>
    <w:rsid w:val="001D401D"/>
    <w:rsid w:val="001D7CE5"/>
    <w:rsid w:val="001E0390"/>
    <w:rsid w:val="001E1AAB"/>
    <w:rsid w:val="001E302C"/>
    <w:rsid w:val="001E38FD"/>
    <w:rsid w:val="001E45AB"/>
    <w:rsid w:val="001E4758"/>
    <w:rsid w:val="001E4C64"/>
    <w:rsid w:val="001E4FA3"/>
    <w:rsid w:val="001E57A8"/>
    <w:rsid w:val="001E5D59"/>
    <w:rsid w:val="001F3880"/>
    <w:rsid w:val="001F3B1A"/>
    <w:rsid w:val="001F4CED"/>
    <w:rsid w:val="001F4D54"/>
    <w:rsid w:val="001F4F4A"/>
    <w:rsid w:val="001F57DD"/>
    <w:rsid w:val="001F6663"/>
    <w:rsid w:val="001F6687"/>
    <w:rsid w:val="001F7212"/>
    <w:rsid w:val="001F7562"/>
    <w:rsid w:val="001F7866"/>
    <w:rsid w:val="00200DFC"/>
    <w:rsid w:val="002011AC"/>
    <w:rsid w:val="00201DB5"/>
    <w:rsid w:val="00202F88"/>
    <w:rsid w:val="00207F57"/>
    <w:rsid w:val="002103A3"/>
    <w:rsid w:val="00210B7D"/>
    <w:rsid w:val="0021252B"/>
    <w:rsid w:val="00212ECE"/>
    <w:rsid w:val="00215C87"/>
    <w:rsid w:val="00215FCA"/>
    <w:rsid w:val="00220071"/>
    <w:rsid w:val="00220693"/>
    <w:rsid w:val="00220BF8"/>
    <w:rsid w:val="00220CD9"/>
    <w:rsid w:val="00221110"/>
    <w:rsid w:val="002211B9"/>
    <w:rsid w:val="002219C6"/>
    <w:rsid w:val="00221C1E"/>
    <w:rsid w:val="00221D4F"/>
    <w:rsid w:val="00221DC5"/>
    <w:rsid w:val="00222411"/>
    <w:rsid w:val="00223BBB"/>
    <w:rsid w:val="00224A89"/>
    <w:rsid w:val="00226272"/>
    <w:rsid w:val="00227959"/>
    <w:rsid w:val="002300F6"/>
    <w:rsid w:val="0023141C"/>
    <w:rsid w:val="0023172A"/>
    <w:rsid w:val="00231EDF"/>
    <w:rsid w:val="0023244D"/>
    <w:rsid w:val="002347DA"/>
    <w:rsid w:val="00235338"/>
    <w:rsid w:val="002353A1"/>
    <w:rsid w:val="00235C02"/>
    <w:rsid w:val="002361FA"/>
    <w:rsid w:val="0023625D"/>
    <w:rsid w:val="00237BAB"/>
    <w:rsid w:val="00237E5B"/>
    <w:rsid w:val="0024049C"/>
    <w:rsid w:val="00241744"/>
    <w:rsid w:val="00243410"/>
    <w:rsid w:val="00243ACF"/>
    <w:rsid w:val="00245716"/>
    <w:rsid w:val="00245F75"/>
    <w:rsid w:val="00247031"/>
    <w:rsid w:val="0024781E"/>
    <w:rsid w:val="0025031F"/>
    <w:rsid w:val="002514D9"/>
    <w:rsid w:val="002526B8"/>
    <w:rsid w:val="00253621"/>
    <w:rsid w:val="002538C0"/>
    <w:rsid w:val="00253A4B"/>
    <w:rsid w:val="00253E2D"/>
    <w:rsid w:val="00253F52"/>
    <w:rsid w:val="00254CF3"/>
    <w:rsid w:val="00255816"/>
    <w:rsid w:val="00256DC8"/>
    <w:rsid w:val="00256FE8"/>
    <w:rsid w:val="00257E7D"/>
    <w:rsid w:val="00260074"/>
    <w:rsid w:val="00260255"/>
    <w:rsid w:val="00260408"/>
    <w:rsid w:val="00261CCC"/>
    <w:rsid w:val="00265B34"/>
    <w:rsid w:val="002675FC"/>
    <w:rsid w:val="00271CFF"/>
    <w:rsid w:val="002743E4"/>
    <w:rsid w:val="00274626"/>
    <w:rsid w:val="00274AF4"/>
    <w:rsid w:val="0027611F"/>
    <w:rsid w:val="002778A7"/>
    <w:rsid w:val="00281796"/>
    <w:rsid w:val="002835AB"/>
    <w:rsid w:val="00285048"/>
    <w:rsid w:val="0028539C"/>
    <w:rsid w:val="002860E8"/>
    <w:rsid w:val="00286ED8"/>
    <w:rsid w:val="00287CE8"/>
    <w:rsid w:val="00290441"/>
    <w:rsid w:val="002907A9"/>
    <w:rsid w:val="00290992"/>
    <w:rsid w:val="00292835"/>
    <w:rsid w:val="00292F70"/>
    <w:rsid w:val="002933E2"/>
    <w:rsid w:val="00294DFE"/>
    <w:rsid w:val="002964E1"/>
    <w:rsid w:val="00296E4E"/>
    <w:rsid w:val="00297C90"/>
    <w:rsid w:val="00297CC5"/>
    <w:rsid w:val="002A0140"/>
    <w:rsid w:val="002A1172"/>
    <w:rsid w:val="002A23AD"/>
    <w:rsid w:val="002A29BF"/>
    <w:rsid w:val="002A2A00"/>
    <w:rsid w:val="002A2FE7"/>
    <w:rsid w:val="002A33F8"/>
    <w:rsid w:val="002A58F7"/>
    <w:rsid w:val="002A63A4"/>
    <w:rsid w:val="002B0037"/>
    <w:rsid w:val="002B0565"/>
    <w:rsid w:val="002B05CD"/>
    <w:rsid w:val="002B156B"/>
    <w:rsid w:val="002B4E21"/>
    <w:rsid w:val="002B53D5"/>
    <w:rsid w:val="002B59DF"/>
    <w:rsid w:val="002B5B46"/>
    <w:rsid w:val="002B70EB"/>
    <w:rsid w:val="002B735D"/>
    <w:rsid w:val="002B74AF"/>
    <w:rsid w:val="002B7564"/>
    <w:rsid w:val="002C0378"/>
    <w:rsid w:val="002C1182"/>
    <w:rsid w:val="002C1F9C"/>
    <w:rsid w:val="002C1FC9"/>
    <w:rsid w:val="002C2B78"/>
    <w:rsid w:val="002C2C72"/>
    <w:rsid w:val="002C2D4F"/>
    <w:rsid w:val="002C4201"/>
    <w:rsid w:val="002C55EB"/>
    <w:rsid w:val="002C5EB0"/>
    <w:rsid w:val="002C7302"/>
    <w:rsid w:val="002D02B8"/>
    <w:rsid w:val="002D0CAC"/>
    <w:rsid w:val="002D226D"/>
    <w:rsid w:val="002D30A8"/>
    <w:rsid w:val="002D405A"/>
    <w:rsid w:val="002D4945"/>
    <w:rsid w:val="002D49D8"/>
    <w:rsid w:val="002E167E"/>
    <w:rsid w:val="002E1B34"/>
    <w:rsid w:val="002E1D80"/>
    <w:rsid w:val="002E1F5C"/>
    <w:rsid w:val="002E20CB"/>
    <w:rsid w:val="002E2630"/>
    <w:rsid w:val="002E2655"/>
    <w:rsid w:val="002E2696"/>
    <w:rsid w:val="002E2ED7"/>
    <w:rsid w:val="002E3B3C"/>
    <w:rsid w:val="002E5415"/>
    <w:rsid w:val="002E63EF"/>
    <w:rsid w:val="002E6949"/>
    <w:rsid w:val="002E6A7F"/>
    <w:rsid w:val="002E724A"/>
    <w:rsid w:val="002F111C"/>
    <w:rsid w:val="002F1282"/>
    <w:rsid w:val="002F17EE"/>
    <w:rsid w:val="002F228F"/>
    <w:rsid w:val="002F400F"/>
    <w:rsid w:val="002F4165"/>
    <w:rsid w:val="002F4BEE"/>
    <w:rsid w:val="00300889"/>
    <w:rsid w:val="003010C7"/>
    <w:rsid w:val="00301108"/>
    <w:rsid w:val="003012E4"/>
    <w:rsid w:val="00302350"/>
    <w:rsid w:val="00302C10"/>
    <w:rsid w:val="00310788"/>
    <w:rsid w:val="0031113F"/>
    <w:rsid w:val="00311B01"/>
    <w:rsid w:val="00311E04"/>
    <w:rsid w:val="003120F1"/>
    <w:rsid w:val="00312173"/>
    <w:rsid w:val="00312598"/>
    <w:rsid w:val="00312A62"/>
    <w:rsid w:val="00315445"/>
    <w:rsid w:val="00315548"/>
    <w:rsid w:val="00317086"/>
    <w:rsid w:val="00320DB5"/>
    <w:rsid w:val="00321EEF"/>
    <w:rsid w:val="00323893"/>
    <w:rsid w:val="00325183"/>
    <w:rsid w:val="00327573"/>
    <w:rsid w:val="00330E1F"/>
    <w:rsid w:val="00331BD9"/>
    <w:rsid w:val="00341441"/>
    <w:rsid w:val="003419B6"/>
    <w:rsid w:val="0034299E"/>
    <w:rsid w:val="0034337A"/>
    <w:rsid w:val="00344083"/>
    <w:rsid w:val="003446B2"/>
    <w:rsid w:val="0035065D"/>
    <w:rsid w:val="003509B1"/>
    <w:rsid w:val="003509B7"/>
    <w:rsid w:val="00351B5E"/>
    <w:rsid w:val="003524BD"/>
    <w:rsid w:val="00352783"/>
    <w:rsid w:val="00352FF9"/>
    <w:rsid w:val="003533D1"/>
    <w:rsid w:val="00353A32"/>
    <w:rsid w:val="003555C3"/>
    <w:rsid w:val="0035581E"/>
    <w:rsid w:val="00355A1C"/>
    <w:rsid w:val="00355DEF"/>
    <w:rsid w:val="00360681"/>
    <w:rsid w:val="003616B7"/>
    <w:rsid w:val="0036175C"/>
    <w:rsid w:val="00362F32"/>
    <w:rsid w:val="00365E9C"/>
    <w:rsid w:val="003661F3"/>
    <w:rsid w:val="003709D9"/>
    <w:rsid w:val="0037186D"/>
    <w:rsid w:val="00372FBA"/>
    <w:rsid w:val="00373831"/>
    <w:rsid w:val="003744EB"/>
    <w:rsid w:val="00374730"/>
    <w:rsid w:val="003750CB"/>
    <w:rsid w:val="00376EAF"/>
    <w:rsid w:val="003778D7"/>
    <w:rsid w:val="00380489"/>
    <w:rsid w:val="00380E9D"/>
    <w:rsid w:val="00380F4D"/>
    <w:rsid w:val="003823CE"/>
    <w:rsid w:val="003826D1"/>
    <w:rsid w:val="00382733"/>
    <w:rsid w:val="00384570"/>
    <w:rsid w:val="00384EC8"/>
    <w:rsid w:val="00385FF7"/>
    <w:rsid w:val="0039018B"/>
    <w:rsid w:val="003912CB"/>
    <w:rsid w:val="003914CF"/>
    <w:rsid w:val="00392908"/>
    <w:rsid w:val="00392EE0"/>
    <w:rsid w:val="00394021"/>
    <w:rsid w:val="0039421D"/>
    <w:rsid w:val="00394419"/>
    <w:rsid w:val="003959EA"/>
    <w:rsid w:val="00395ADD"/>
    <w:rsid w:val="00395C72"/>
    <w:rsid w:val="00396895"/>
    <w:rsid w:val="003979B0"/>
    <w:rsid w:val="00397E31"/>
    <w:rsid w:val="00397EFE"/>
    <w:rsid w:val="003A0AA1"/>
    <w:rsid w:val="003A2553"/>
    <w:rsid w:val="003A27DD"/>
    <w:rsid w:val="003A2FE2"/>
    <w:rsid w:val="003A3C8E"/>
    <w:rsid w:val="003A55EF"/>
    <w:rsid w:val="003A6537"/>
    <w:rsid w:val="003A7011"/>
    <w:rsid w:val="003A7621"/>
    <w:rsid w:val="003B2AE2"/>
    <w:rsid w:val="003B2E8F"/>
    <w:rsid w:val="003B3C09"/>
    <w:rsid w:val="003B494C"/>
    <w:rsid w:val="003B4A06"/>
    <w:rsid w:val="003B4C52"/>
    <w:rsid w:val="003B5009"/>
    <w:rsid w:val="003B6ED4"/>
    <w:rsid w:val="003C1C47"/>
    <w:rsid w:val="003C21AB"/>
    <w:rsid w:val="003C2A77"/>
    <w:rsid w:val="003C3393"/>
    <w:rsid w:val="003C3F40"/>
    <w:rsid w:val="003C552D"/>
    <w:rsid w:val="003C596F"/>
    <w:rsid w:val="003C6398"/>
    <w:rsid w:val="003C713F"/>
    <w:rsid w:val="003D010D"/>
    <w:rsid w:val="003D10FE"/>
    <w:rsid w:val="003D2CA9"/>
    <w:rsid w:val="003D2E1C"/>
    <w:rsid w:val="003D3012"/>
    <w:rsid w:val="003D43CF"/>
    <w:rsid w:val="003D4EC8"/>
    <w:rsid w:val="003D50C4"/>
    <w:rsid w:val="003D72EF"/>
    <w:rsid w:val="003E0F26"/>
    <w:rsid w:val="003E115E"/>
    <w:rsid w:val="003E1459"/>
    <w:rsid w:val="003E2A39"/>
    <w:rsid w:val="003E339B"/>
    <w:rsid w:val="003E3E6D"/>
    <w:rsid w:val="003E47FE"/>
    <w:rsid w:val="003E54C6"/>
    <w:rsid w:val="003E586D"/>
    <w:rsid w:val="003E59E6"/>
    <w:rsid w:val="003E5D7E"/>
    <w:rsid w:val="003E6B4E"/>
    <w:rsid w:val="003E71C7"/>
    <w:rsid w:val="003F0261"/>
    <w:rsid w:val="003F0953"/>
    <w:rsid w:val="003F26E5"/>
    <w:rsid w:val="003F2D53"/>
    <w:rsid w:val="003F41DE"/>
    <w:rsid w:val="003F4D90"/>
    <w:rsid w:val="003F613B"/>
    <w:rsid w:val="003F69A4"/>
    <w:rsid w:val="003F7951"/>
    <w:rsid w:val="00401A37"/>
    <w:rsid w:val="00403F94"/>
    <w:rsid w:val="00404546"/>
    <w:rsid w:val="00405046"/>
    <w:rsid w:val="00407DF8"/>
    <w:rsid w:val="004102FF"/>
    <w:rsid w:val="00410C32"/>
    <w:rsid w:val="004133FA"/>
    <w:rsid w:val="00417275"/>
    <w:rsid w:val="00417B55"/>
    <w:rsid w:val="004209B9"/>
    <w:rsid w:val="00422869"/>
    <w:rsid w:val="00423A3B"/>
    <w:rsid w:val="00425CF7"/>
    <w:rsid w:val="00426255"/>
    <w:rsid w:val="00430388"/>
    <w:rsid w:val="004307C7"/>
    <w:rsid w:val="00431545"/>
    <w:rsid w:val="00431562"/>
    <w:rsid w:val="00432223"/>
    <w:rsid w:val="00432BA5"/>
    <w:rsid w:val="0043752B"/>
    <w:rsid w:val="00437DFF"/>
    <w:rsid w:val="0044356F"/>
    <w:rsid w:val="00443B09"/>
    <w:rsid w:val="00443B3E"/>
    <w:rsid w:val="004442F6"/>
    <w:rsid w:val="00445091"/>
    <w:rsid w:val="004452AE"/>
    <w:rsid w:val="0044534F"/>
    <w:rsid w:val="004465F3"/>
    <w:rsid w:val="0045060D"/>
    <w:rsid w:val="00451726"/>
    <w:rsid w:val="00452DA9"/>
    <w:rsid w:val="00452EF8"/>
    <w:rsid w:val="00453127"/>
    <w:rsid w:val="0045569B"/>
    <w:rsid w:val="004566A3"/>
    <w:rsid w:val="00456D33"/>
    <w:rsid w:val="00457297"/>
    <w:rsid w:val="004575B9"/>
    <w:rsid w:val="004602AC"/>
    <w:rsid w:val="00462595"/>
    <w:rsid w:val="00462CFD"/>
    <w:rsid w:val="00462E05"/>
    <w:rsid w:val="00464230"/>
    <w:rsid w:val="00464E1C"/>
    <w:rsid w:val="00464F33"/>
    <w:rsid w:val="00466414"/>
    <w:rsid w:val="00466EF3"/>
    <w:rsid w:val="004672FD"/>
    <w:rsid w:val="00471502"/>
    <w:rsid w:val="00471A39"/>
    <w:rsid w:val="00471EE4"/>
    <w:rsid w:val="00472363"/>
    <w:rsid w:val="00472CC2"/>
    <w:rsid w:val="0047355B"/>
    <w:rsid w:val="0047435F"/>
    <w:rsid w:val="004745B8"/>
    <w:rsid w:val="00474649"/>
    <w:rsid w:val="004758D0"/>
    <w:rsid w:val="00475BDF"/>
    <w:rsid w:val="004762F1"/>
    <w:rsid w:val="0047680C"/>
    <w:rsid w:val="00477C84"/>
    <w:rsid w:val="004809C2"/>
    <w:rsid w:val="00481600"/>
    <w:rsid w:val="00482940"/>
    <w:rsid w:val="00483516"/>
    <w:rsid w:val="00483AF2"/>
    <w:rsid w:val="00484686"/>
    <w:rsid w:val="00484827"/>
    <w:rsid w:val="00485518"/>
    <w:rsid w:val="0048567B"/>
    <w:rsid w:val="0049041C"/>
    <w:rsid w:val="004906CE"/>
    <w:rsid w:val="00490D84"/>
    <w:rsid w:val="004919CC"/>
    <w:rsid w:val="00492E63"/>
    <w:rsid w:val="004938B3"/>
    <w:rsid w:val="00493980"/>
    <w:rsid w:val="0049534C"/>
    <w:rsid w:val="00495AC8"/>
    <w:rsid w:val="00495EF1"/>
    <w:rsid w:val="004961B7"/>
    <w:rsid w:val="00496B03"/>
    <w:rsid w:val="0049704C"/>
    <w:rsid w:val="004A078E"/>
    <w:rsid w:val="004A09B4"/>
    <w:rsid w:val="004A21EC"/>
    <w:rsid w:val="004A238D"/>
    <w:rsid w:val="004A39E8"/>
    <w:rsid w:val="004A407C"/>
    <w:rsid w:val="004A443A"/>
    <w:rsid w:val="004A5970"/>
    <w:rsid w:val="004A5C07"/>
    <w:rsid w:val="004A7E1B"/>
    <w:rsid w:val="004B0FD8"/>
    <w:rsid w:val="004B2D3F"/>
    <w:rsid w:val="004B32A5"/>
    <w:rsid w:val="004B3585"/>
    <w:rsid w:val="004B3DC1"/>
    <w:rsid w:val="004B45E1"/>
    <w:rsid w:val="004B4B03"/>
    <w:rsid w:val="004B4D79"/>
    <w:rsid w:val="004B4E6F"/>
    <w:rsid w:val="004B6625"/>
    <w:rsid w:val="004B6B77"/>
    <w:rsid w:val="004B72BF"/>
    <w:rsid w:val="004B7C7F"/>
    <w:rsid w:val="004C1CF4"/>
    <w:rsid w:val="004C3509"/>
    <w:rsid w:val="004C422A"/>
    <w:rsid w:val="004C5A22"/>
    <w:rsid w:val="004C5A49"/>
    <w:rsid w:val="004C6BC7"/>
    <w:rsid w:val="004C7D70"/>
    <w:rsid w:val="004D03B6"/>
    <w:rsid w:val="004D1B07"/>
    <w:rsid w:val="004D1D35"/>
    <w:rsid w:val="004D4C9E"/>
    <w:rsid w:val="004D4CE1"/>
    <w:rsid w:val="004E01BE"/>
    <w:rsid w:val="004E1259"/>
    <w:rsid w:val="004E3E70"/>
    <w:rsid w:val="004E4403"/>
    <w:rsid w:val="004E4408"/>
    <w:rsid w:val="004E60DA"/>
    <w:rsid w:val="004E7F2A"/>
    <w:rsid w:val="004F0785"/>
    <w:rsid w:val="004F17AF"/>
    <w:rsid w:val="004F2FCA"/>
    <w:rsid w:val="004F39E5"/>
    <w:rsid w:val="004F4233"/>
    <w:rsid w:val="004F4E03"/>
    <w:rsid w:val="004F4F6F"/>
    <w:rsid w:val="004F528C"/>
    <w:rsid w:val="004F63C1"/>
    <w:rsid w:val="0050002F"/>
    <w:rsid w:val="005001DC"/>
    <w:rsid w:val="005001FB"/>
    <w:rsid w:val="005017CC"/>
    <w:rsid w:val="00503588"/>
    <w:rsid w:val="00504316"/>
    <w:rsid w:val="0050474D"/>
    <w:rsid w:val="00505CA3"/>
    <w:rsid w:val="00506184"/>
    <w:rsid w:val="00506682"/>
    <w:rsid w:val="00507E1A"/>
    <w:rsid w:val="00510CBF"/>
    <w:rsid w:val="005122D0"/>
    <w:rsid w:val="00512348"/>
    <w:rsid w:val="005134B1"/>
    <w:rsid w:val="0051419B"/>
    <w:rsid w:val="00514ACD"/>
    <w:rsid w:val="00516159"/>
    <w:rsid w:val="005167ED"/>
    <w:rsid w:val="00516BA9"/>
    <w:rsid w:val="0052054A"/>
    <w:rsid w:val="00522887"/>
    <w:rsid w:val="00523BC0"/>
    <w:rsid w:val="00523E75"/>
    <w:rsid w:val="00524997"/>
    <w:rsid w:val="00524E6A"/>
    <w:rsid w:val="0052509A"/>
    <w:rsid w:val="005250D2"/>
    <w:rsid w:val="005251C2"/>
    <w:rsid w:val="005257B6"/>
    <w:rsid w:val="00525A27"/>
    <w:rsid w:val="00527397"/>
    <w:rsid w:val="00530DE4"/>
    <w:rsid w:val="00531D3C"/>
    <w:rsid w:val="00531F93"/>
    <w:rsid w:val="005338B7"/>
    <w:rsid w:val="0053404B"/>
    <w:rsid w:val="0053580B"/>
    <w:rsid w:val="005359C8"/>
    <w:rsid w:val="00535E61"/>
    <w:rsid w:val="00537A0C"/>
    <w:rsid w:val="00541CB4"/>
    <w:rsid w:val="00542A27"/>
    <w:rsid w:val="00542D52"/>
    <w:rsid w:val="00545BE1"/>
    <w:rsid w:val="00545FE5"/>
    <w:rsid w:val="005460C0"/>
    <w:rsid w:val="00546647"/>
    <w:rsid w:val="0054711A"/>
    <w:rsid w:val="00547AB1"/>
    <w:rsid w:val="00552D5B"/>
    <w:rsid w:val="00554DC7"/>
    <w:rsid w:val="005555C3"/>
    <w:rsid w:val="005564DD"/>
    <w:rsid w:val="0055709D"/>
    <w:rsid w:val="00560696"/>
    <w:rsid w:val="005610F8"/>
    <w:rsid w:val="0056237D"/>
    <w:rsid w:val="00562B80"/>
    <w:rsid w:val="00565824"/>
    <w:rsid w:val="005661E6"/>
    <w:rsid w:val="00567F76"/>
    <w:rsid w:val="00570E1A"/>
    <w:rsid w:val="005710EC"/>
    <w:rsid w:val="0057246D"/>
    <w:rsid w:val="00572EA1"/>
    <w:rsid w:val="00573536"/>
    <w:rsid w:val="005769C1"/>
    <w:rsid w:val="005802AB"/>
    <w:rsid w:val="0058185E"/>
    <w:rsid w:val="00583614"/>
    <w:rsid w:val="0058361A"/>
    <w:rsid w:val="00584144"/>
    <w:rsid w:val="00585E35"/>
    <w:rsid w:val="0059115C"/>
    <w:rsid w:val="005918F1"/>
    <w:rsid w:val="00591FCF"/>
    <w:rsid w:val="0059261F"/>
    <w:rsid w:val="00592EEC"/>
    <w:rsid w:val="005934C5"/>
    <w:rsid w:val="0059360A"/>
    <w:rsid w:val="005956A3"/>
    <w:rsid w:val="00595853"/>
    <w:rsid w:val="0059632B"/>
    <w:rsid w:val="00596A6B"/>
    <w:rsid w:val="00596AFC"/>
    <w:rsid w:val="005973F6"/>
    <w:rsid w:val="00597B30"/>
    <w:rsid w:val="00597CAC"/>
    <w:rsid w:val="005A226E"/>
    <w:rsid w:val="005A4000"/>
    <w:rsid w:val="005A41D8"/>
    <w:rsid w:val="005A44AC"/>
    <w:rsid w:val="005A4500"/>
    <w:rsid w:val="005A4C35"/>
    <w:rsid w:val="005A518D"/>
    <w:rsid w:val="005A540D"/>
    <w:rsid w:val="005A66CB"/>
    <w:rsid w:val="005A7935"/>
    <w:rsid w:val="005A7D44"/>
    <w:rsid w:val="005B090E"/>
    <w:rsid w:val="005B0AD0"/>
    <w:rsid w:val="005B0B6B"/>
    <w:rsid w:val="005B0D9A"/>
    <w:rsid w:val="005B11AB"/>
    <w:rsid w:val="005B3279"/>
    <w:rsid w:val="005B382D"/>
    <w:rsid w:val="005B4135"/>
    <w:rsid w:val="005B583E"/>
    <w:rsid w:val="005B5B62"/>
    <w:rsid w:val="005B6300"/>
    <w:rsid w:val="005B64B9"/>
    <w:rsid w:val="005B6E33"/>
    <w:rsid w:val="005B749C"/>
    <w:rsid w:val="005B76A8"/>
    <w:rsid w:val="005C06F8"/>
    <w:rsid w:val="005C0FF6"/>
    <w:rsid w:val="005C122C"/>
    <w:rsid w:val="005C1DFF"/>
    <w:rsid w:val="005C2B41"/>
    <w:rsid w:val="005C3147"/>
    <w:rsid w:val="005C4274"/>
    <w:rsid w:val="005C58E0"/>
    <w:rsid w:val="005C59B1"/>
    <w:rsid w:val="005C60BE"/>
    <w:rsid w:val="005D1A88"/>
    <w:rsid w:val="005D20F1"/>
    <w:rsid w:val="005D22DF"/>
    <w:rsid w:val="005D27F3"/>
    <w:rsid w:val="005D6D19"/>
    <w:rsid w:val="005D762C"/>
    <w:rsid w:val="005E08C6"/>
    <w:rsid w:val="005E0B0A"/>
    <w:rsid w:val="005E12BD"/>
    <w:rsid w:val="005E1686"/>
    <w:rsid w:val="005E1E21"/>
    <w:rsid w:val="005E25F8"/>
    <w:rsid w:val="005E41E7"/>
    <w:rsid w:val="005E5127"/>
    <w:rsid w:val="005E616A"/>
    <w:rsid w:val="005E636B"/>
    <w:rsid w:val="005E674B"/>
    <w:rsid w:val="005E74B6"/>
    <w:rsid w:val="005E7F82"/>
    <w:rsid w:val="005F077E"/>
    <w:rsid w:val="005F61EC"/>
    <w:rsid w:val="005F770A"/>
    <w:rsid w:val="00600849"/>
    <w:rsid w:val="00604B0E"/>
    <w:rsid w:val="006074C3"/>
    <w:rsid w:val="0061001E"/>
    <w:rsid w:val="006103B3"/>
    <w:rsid w:val="00610671"/>
    <w:rsid w:val="00610FE5"/>
    <w:rsid w:val="00611455"/>
    <w:rsid w:val="00611880"/>
    <w:rsid w:val="006125E0"/>
    <w:rsid w:val="0061335C"/>
    <w:rsid w:val="00616374"/>
    <w:rsid w:val="00617A1A"/>
    <w:rsid w:val="00617BFC"/>
    <w:rsid w:val="00620DB3"/>
    <w:rsid w:val="00621469"/>
    <w:rsid w:val="0062195A"/>
    <w:rsid w:val="00622557"/>
    <w:rsid w:val="0062368B"/>
    <w:rsid w:val="00624EC3"/>
    <w:rsid w:val="00627141"/>
    <w:rsid w:val="006274BA"/>
    <w:rsid w:val="006275BF"/>
    <w:rsid w:val="00627C4E"/>
    <w:rsid w:val="006307C0"/>
    <w:rsid w:val="00630D2A"/>
    <w:rsid w:val="00630EE6"/>
    <w:rsid w:val="00633F10"/>
    <w:rsid w:val="00634116"/>
    <w:rsid w:val="00635D23"/>
    <w:rsid w:val="00636732"/>
    <w:rsid w:val="00636804"/>
    <w:rsid w:val="00640E12"/>
    <w:rsid w:val="0064120D"/>
    <w:rsid w:val="00643FDB"/>
    <w:rsid w:val="006442C9"/>
    <w:rsid w:val="00644E7E"/>
    <w:rsid w:val="006450C2"/>
    <w:rsid w:val="00645DAB"/>
    <w:rsid w:val="00647855"/>
    <w:rsid w:val="006500D1"/>
    <w:rsid w:val="006511C9"/>
    <w:rsid w:val="006514AE"/>
    <w:rsid w:val="00653F34"/>
    <w:rsid w:val="006540F9"/>
    <w:rsid w:val="00656E25"/>
    <w:rsid w:val="006607CF"/>
    <w:rsid w:val="00660E3E"/>
    <w:rsid w:val="00660FB4"/>
    <w:rsid w:val="006620D2"/>
    <w:rsid w:val="00663937"/>
    <w:rsid w:val="006647BF"/>
    <w:rsid w:val="00665287"/>
    <w:rsid w:val="00665837"/>
    <w:rsid w:val="00667569"/>
    <w:rsid w:val="0067146D"/>
    <w:rsid w:val="00671CCB"/>
    <w:rsid w:val="00671E44"/>
    <w:rsid w:val="0067242E"/>
    <w:rsid w:val="006725DD"/>
    <w:rsid w:val="0067283B"/>
    <w:rsid w:val="006737BE"/>
    <w:rsid w:val="00673E66"/>
    <w:rsid w:val="006749B4"/>
    <w:rsid w:val="00674C15"/>
    <w:rsid w:val="006764EA"/>
    <w:rsid w:val="00680442"/>
    <w:rsid w:val="006849E3"/>
    <w:rsid w:val="00684A29"/>
    <w:rsid w:val="006863D8"/>
    <w:rsid w:val="00687394"/>
    <w:rsid w:val="00687C37"/>
    <w:rsid w:val="00687F45"/>
    <w:rsid w:val="00687F6D"/>
    <w:rsid w:val="0069054F"/>
    <w:rsid w:val="0069095C"/>
    <w:rsid w:val="00690A22"/>
    <w:rsid w:val="0069175B"/>
    <w:rsid w:val="006925EF"/>
    <w:rsid w:val="00692668"/>
    <w:rsid w:val="00696823"/>
    <w:rsid w:val="00696BBA"/>
    <w:rsid w:val="00696E52"/>
    <w:rsid w:val="00696F62"/>
    <w:rsid w:val="006972FC"/>
    <w:rsid w:val="006A0182"/>
    <w:rsid w:val="006A1FDE"/>
    <w:rsid w:val="006A3309"/>
    <w:rsid w:val="006A375C"/>
    <w:rsid w:val="006A4423"/>
    <w:rsid w:val="006A4478"/>
    <w:rsid w:val="006A4D07"/>
    <w:rsid w:val="006A5984"/>
    <w:rsid w:val="006A6C60"/>
    <w:rsid w:val="006A721C"/>
    <w:rsid w:val="006A7432"/>
    <w:rsid w:val="006B1966"/>
    <w:rsid w:val="006B1CF2"/>
    <w:rsid w:val="006B3276"/>
    <w:rsid w:val="006B56CA"/>
    <w:rsid w:val="006B5E19"/>
    <w:rsid w:val="006B6DD7"/>
    <w:rsid w:val="006B6F92"/>
    <w:rsid w:val="006B74AC"/>
    <w:rsid w:val="006C0DB3"/>
    <w:rsid w:val="006C1444"/>
    <w:rsid w:val="006C2BBA"/>
    <w:rsid w:val="006C3034"/>
    <w:rsid w:val="006C303F"/>
    <w:rsid w:val="006C3901"/>
    <w:rsid w:val="006C3D70"/>
    <w:rsid w:val="006C4FFF"/>
    <w:rsid w:val="006C6C89"/>
    <w:rsid w:val="006D059D"/>
    <w:rsid w:val="006D1085"/>
    <w:rsid w:val="006D121B"/>
    <w:rsid w:val="006D1E7E"/>
    <w:rsid w:val="006D2B27"/>
    <w:rsid w:val="006D3165"/>
    <w:rsid w:val="006D3D34"/>
    <w:rsid w:val="006D4828"/>
    <w:rsid w:val="006D4ADE"/>
    <w:rsid w:val="006D4B83"/>
    <w:rsid w:val="006D5C78"/>
    <w:rsid w:val="006D5DD0"/>
    <w:rsid w:val="006D69F2"/>
    <w:rsid w:val="006D73AB"/>
    <w:rsid w:val="006E108F"/>
    <w:rsid w:val="006E2507"/>
    <w:rsid w:val="006F1A64"/>
    <w:rsid w:val="006F230E"/>
    <w:rsid w:val="006F5E32"/>
    <w:rsid w:val="006F6113"/>
    <w:rsid w:val="006F666E"/>
    <w:rsid w:val="006F6BA3"/>
    <w:rsid w:val="006F7245"/>
    <w:rsid w:val="006F72A8"/>
    <w:rsid w:val="006F7E41"/>
    <w:rsid w:val="006F7EA0"/>
    <w:rsid w:val="00700015"/>
    <w:rsid w:val="00701310"/>
    <w:rsid w:val="00702E70"/>
    <w:rsid w:val="007034A4"/>
    <w:rsid w:val="007039D0"/>
    <w:rsid w:val="00704244"/>
    <w:rsid w:val="007061BE"/>
    <w:rsid w:val="00706A29"/>
    <w:rsid w:val="00707252"/>
    <w:rsid w:val="007100D1"/>
    <w:rsid w:val="00710FE4"/>
    <w:rsid w:val="007115B4"/>
    <w:rsid w:val="00711B83"/>
    <w:rsid w:val="00712149"/>
    <w:rsid w:val="007121D3"/>
    <w:rsid w:val="00712CD2"/>
    <w:rsid w:val="00712EFD"/>
    <w:rsid w:val="0071379B"/>
    <w:rsid w:val="00714943"/>
    <w:rsid w:val="00714D17"/>
    <w:rsid w:val="00716A05"/>
    <w:rsid w:val="00716BA2"/>
    <w:rsid w:val="00716E80"/>
    <w:rsid w:val="00717124"/>
    <w:rsid w:val="0071771F"/>
    <w:rsid w:val="00717AA3"/>
    <w:rsid w:val="0072076E"/>
    <w:rsid w:val="007231F1"/>
    <w:rsid w:val="0072354B"/>
    <w:rsid w:val="00724517"/>
    <w:rsid w:val="00724ECB"/>
    <w:rsid w:val="00724F72"/>
    <w:rsid w:val="007255A2"/>
    <w:rsid w:val="007262E8"/>
    <w:rsid w:val="00726E9B"/>
    <w:rsid w:val="0073016E"/>
    <w:rsid w:val="00730537"/>
    <w:rsid w:val="00731108"/>
    <w:rsid w:val="00731FA7"/>
    <w:rsid w:val="0073236F"/>
    <w:rsid w:val="00734881"/>
    <w:rsid w:val="00737081"/>
    <w:rsid w:val="00737213"/>
    <w:rsid w:val="00737346"/>
    <w:rsid w:val="007403E7"/>
    <w:rsid w:val="007430D8"/>
    <w:rsid w:val="007432D1"/>
    <w:rsid w:val="00744CED"/>
    <w:rsid w:val="007450F9"/>
    <w:rsid w:val="0074539F"/>
    <w:rsid w:val="00745940"/>
    <w:rsid w:val="00750C4C"/>
    <w:rsid w:val="00753FB1"/>
    <w:rsid w:val="0075430A"/>
    <w:rsid w:val="0075528D"/>
    <w:rsid w:val="00755D80"/>
    <w:rsid w:val="00756154"/>
    <w:rsid w:val="00760186"/>
    <w:rsid w:val="007608CB"/>
    <w:rsid w:val="00761037"/>
    <w:rsid w:val="00761269"/>
    <w:rsid w:val="0076267B"/>
    <w:rsid w:val="00762DBA"/>
    <w:rsid w:val="00763637"/>
    <w:rsid w:val="0076375B"/>
    <w:rsid w:val="007639B6"/>
    <w:rsid w:val="00763F0A"/>
    <w:rsid w:val="007648ED"/>
    <w:rsid w:val="00765162"/>
    <w:rsid w:val="00770C86"/>
    <w:rsid w:val="0077112E"/>
    <w:rsid w:val="0077136F"/>
    <w:rsid w:val="00771CE0"/>
    <w:rsid w:val="00772CD7"/>
    <w:rsid w:val="00773680"/>
    <w:rsid w:val="00774EEA"/>
    <w:rsid w:val="00774EF1"/>
    <w:rsid w:val="007751B9"/>
    <w:rsid w:val="00775CD2"/>
    <w:rsid w:val="0077754B"/>
    <w:rsid w:val="00780669"/>
    <w:rsid w:val="007808CA"/>
    <w:rsid w:val="00780FCB"/>
    <w:rsid w:val="007818A8"/>
    <w:rsid w:val="00781B1D"/>
    <w:rsid w:val="007833F1"/>
    <w:rsid w:val="00783891"/>
    <w:rsid w:val="00785670"/>
    <w:rsid w:val="00785C9B"/>
    <w:rsid w:val="00785ED7"/>
    <w:rsid w:val="00787BF7"/>
    <w:rsid w:val="00787D7F"/>
    <w:rsid w:val="007907B1"/>
    <w:rsid w:val="00790B40"/>
    <w:rsid w:val="0079123B"/>
    <w:rsid w:val="0079157E"/>
    <w:rsid w:val="007920AD"/>
    <w:rsid w:val="007930BF"/>
    <w:rsid w:val="007932E2"/>
    <w:rsid w:val="007938E5"/>
    <w:rsid w:val="00793BD9"/>
    <w:rsid w:val="00794DCF"/>
    <w:rsid w:val="00796029"/>
    <w:rsid w:val="007A18F1"/>
    <w:rsid w:val="007A1BCC"/>
    <w:rsid w:val="007A1D4A"/>
    <w:rsid w:val="007A2933"/>
    <w:rsid w:val="007A39E1"/>
    <w:rsid w:val="007A3E3A"/>
    <w:rsid w:val="007A47F1"/>
    <w:rsid w:val="007A4E0C"/>
    <w:rsid w:val="007A545F"/>
    <w:rsid w:val="007A603F"/>
    <w:rsid w:val="007A6FEC"/>
    <w:rsid w:val="007A7081"/>
    <w:rsid w:val="007A7252"/>
    <w:rsid w:val="007A7A7B"/>
    <w:rsid w:val="007A7C96"/>
    <w:rsid w:val="007B1440"/>
    <w:rsid w:val="007B1A9D"/>
    <w:rsid w:val="007B2417"/>
    <w:rsid w:val="007B29ED"/>
    <w:rsid w:val="007B3FE5"/>
    <w:rsid w:val="007B4473"/>
    <w:rsid w:val="007B4F4B"/>
    <w:rsid w:val="007B6538"/>
    <w:rsid w:val="007B6E3C"/>
    <w:rsid w:val="007B79E7"/>
    <w:rsid w:val="007C3C0D"/>
    <w:rsid w:val="007C42C2"/>
    <w:rsid w:val="007C575C"/>
    <w:rsid w:val="007C5F87"/>
    <w:rsid w:val="007C69F5"/>
    <w:rsid w:val="007C7102"/>
    <w:rsid w:val="007D05DD"/>
    <w:rsid w:val="007D097F"/>
    <w:rsid w:val="007D09FB"/>
    <w:rsid w:val="007D0CD0"/>
    <w:rsid w:val="007D1520"/>
    <w:rsid w:val="007D1A1F"/>
    <w:rsid w:val="007D1FB3"/>
    <w:rsid w:val="007D26C4"/>
    <w:rsid w:val="007D4EA7"/>
    <w:rsid w:val="007D5A74"/>
    <w:rsid w:val="007D628A"/>
    <w:rsid w:val="007D710D"/>
    <w:rsid w:val="007D74A0"/>
    <w:rsid w:val="007E0232"/>
    <w:rsid w:val="007E18A2"/>
    <w:rsid w:val="007E229D"/>
    <w:rsid w:val="007E27F7"/>
    <w:rsid w:val="007E2F65"/>
    <w:rsid w:val="007E30ED"/>
    <w:rsid w:val="007E42D3"/>
    <w:rsid w:val="007E4478"/>
    <w:rsid w:val="007E5829"/>
    <w:rsid w:val="007E590D"/>
    <w:rsid w:val="007E5973"/>
    <w:rsid w:val="007E6E75"/>
    <w:rsid w:val="007E7EFC"/>
    <w:rsid w:val="007F05D1"/>
    <w:rsid w:val="007F1B65"/>
    <w:rsid w:val="007F21E5"/>
    <w:rsid w:val="007F4CDE"/>
    <w:rsid w:val="007F628D"/>
    <w:rsid w:val="007F70E6"/>
    <w:rsid w:val="007F79B0"/>
    <w:rsid w:val="00800AE4"/>
    <w:rsid w:val="00802458"/>
    <w:rsid w:val="008053A0"/>
    <w:rsid w:val="008053DB"/>
    <w:rsid w:val="008100DF"/>
    <w:rsid w:val="00810EDE"/>
    <w:rsid w:val="00811159"/>
    <w:rsid w:val="008116E5"/>
    <w:rsid w:val="00811E5D"/>
    <w:rsid w:val="00812BBD"/>
    <w:rsid w:val="008133E3"/>
    <w:rsid w:val="00813D0E"/>
    <w:rsid w:val="0081423B"/>
    <w:rsid w:val="00815824"/>
    <w:rsid w:val="008159CE"/>
    <w:rsid w:val="00815DEA"/>
    <w:rsid w:val="00815F03"/>
    <w:rsid w:val="00816297"/>
    <w:rsid w:val="008172D3"/>
    <w:rsid w:val="00817DA0"/>
    <w:rsid w:val="00821883"/>
    <w:rsid w:val="008240B8"/>
    <w:rsid w:val="008241CA"/>
    <w:rsid w:val="0082469C"/>
    <w:rsid w:val="00825D49"/>
    <w:rsid w:val="00825FD9"/>
    <w:rsid w:val="00827D06"/>
    <w:rsid w:val="00827DCD"/>
    <w:rsid w:val="008312BD"/>
    <w:rsid w:val="00833044"/>
    <w:rsid w:val="00833E78"/>
    <w:rsid w:val="00834D5F"/>
    <w:rsid w:val="008351E6"/>
    <w:rsid w:val="00835DC3"/>
    <w:rsid w:val="00836D0C"/>
    <w:rsid w:val="0083764D"/>
    <w:rsid w:val="00841353"/>
    <w:rsid w:val="00842A3B"/>
    <w:rsid w:val="008439B0"/>
    <w:rsid w:val="008454D4"/>
    <w:rsid w:val="00845CA0"/>
    <w:rsid w:val="00846E92"/>
    <w:rsid w:val="008508DC"/>
    <w:rsid w:val="00852FFB"/>
    <w:rsid w:val="008540DC"/>
    <w:rsid w:val="008544C7"/>
    <w:rsid w:val="00854B7D"/>
    <w:rsid w:val="00855B69"/>
    <w:rsid w:val="0085723E"/>
    <w:rsid w:val="00857DB2"/>
    <w:rsid w:val="00860ABB"/>
    <w:rsid w:val="00861FE2"/>
    <w:rsid w:val="0086554E"/>
    <w:rsid w:val="00865698"/>
    <w:rsid w:val="00865991"/>
    <w:rsid w:val="00866546"/>
    <w:rsid w:val="008716DC"/>
    <w:rsid w:val="008722FC"/>
    <w:rsid w:val="00873ECB"/>
    <w:rsid w:val="00874C51"/>
    <w:rsid w:val="00874CDF"/>
    <w:rsid w:val="00876430"/>
    <w:rsid w:val="008766AE"/>
    <w:rsid w:val="00876E37"/>
    <w:rsid w:val="00877AE3"/>
    <w:rsid w:val="0088069F"/>
    <w:rsid w:val="00880D4B"/>
    <w:rsid w:val="00881ED9"/>
    <w:rsid w:val="008823EB"/>
    <w:rsid w:val="00883280"/>
    <w:rsid w:val="00884622"/>
    <w:rsid w:val="0088477D"/>
    <w:rsid w:val="00886475"/>
    <w:rsid w:val="00886B31"/>
    <w:rsid w:val="00891303"/>
    <w:rsid w:val="00892566"/>
    <w:rsid w:val="008932A9"/>
    <w:rsid w:val="0089438B"/>
    <w:rsid w:val="008946A5"/>
    <w:rsid w:val="0089495A"/>
    <w:rsid w:val="00896D2A"/>
    <w:rsid w:val="0089758B"/>
    <w:rsid w:val="008975DC"/>
    <w:rsid w:val="00897C5F"/>
    <w:rsid w:val="00897F54"/>
    <w:rsid w:val="008A0766"/>
    <w:rsid w:val="008A2695"/>
    <w:rsid w:val="008A3BF4"/>
    <w:rsid w:val="008A6339"/>
    <w:rsid w:val="008A6676"/>
    <w:rsid w:val="008A7FF0"/>
    <w:rsid w:val="008B0CF1"/>
    <w:rsid w:val="008B3DB4"/>
    <w:rsid w:val="008B5FB8"/>
    <w:rsid w:val="008B62BD"/>
    <w:rsid w:val="008B6918"/>
    <w:rsid w:val="008B6A6C"/>
    <w:rsid w:val="008B7229"/>
    <w:rsid w:val="008B7ADA"/>
    <w:rsid w:val="008C00B1"/>
    <w:rsid w:val="008C12A3"/>
    <w:rsid w:val="008C132D"/>
    <w:rsid w:val="008C19BB"/>
    <w:rsid w:val="008C23DF"/>
    <w:rsid w:val="008C54C1"/>
    <w:rsid w:val="008C565C"/>
    <w:rsid w:val="008C79E4"/>
    <w:rsid w:val="008C7E0B"/>
    <w:rsid w:val="008D0A6E"/>
    <w:rsid w:val="008D1888"/>
    <w:rsid w:val="008D1B1C"/>
    <w:rsid w:val="008D2E32"/>
    <w:rsid w:val="008D34D9"/>
    <w:rsid w:val="008D3A6C"/>
    <w:rsid w:val="008D3F53"/>
    <w:rsid w:val="008D530F"/>
    <w:rsid w:val="008D6470"/>
    <w:rsid w:val="008D70EF"/>
    <w:rsid w:val="008D7D8C"/>
    <w:rsid w:val="008E18BD"/>
    <w:rsid w:val="008E1DB1"/>
    <w:rsid w:val="008E217D"/>
    <w:rsid w:val="008E2D40"/>
    <w:rsid w:val="008E41FB"/>
    <w:rsid w:val="008E529C"/>
    <w:rsid w:val="008E7CA3"/>
    <w:rsid w:val="008F0D54"/>
    <w:rsid w:val="008F13F9"/>
    <w:rsid w:val="008F17AF"/>
    <w:rsid w:val="008F1BE6"/>
    <w:rsid w:val="008F2FBC"/>
    <w:rsid w:val="008F3CAC"/>
    <w:rsid w:val="008F423C"/>
    <w:rsid w:val="008F4D38"/>
    <w:rsid w:val="008F5156"/>
    <w:rsid w:val="008F59B8"/>
    <w:rsid w:val="008F60DF"/>
    <w:rsid w:val="008F6611"/>
    <w:rsid w:val="008F6AB2"/>
    <w:rsid w:val="008F7846"/>
    <w:rsid w:val="00900F35"/>
    <w:rsid w:val="00901646"/>
    <w:rsid w:val="00901EBC"/>
    <w:rsid w:val="009024E9"/>
    <w:rsid w:val="00903240"/>
    <w:rsid w:val="009067A0"/>
    <w:rsid w:val="0091367F"/>
    <w:rsid w:val="00913928"/>
    <w:rsid w:val="0091569C"/>
    <w:rsid w:val="00915DE7"/>
    <w:rsid w:val="009166B0"/>
    <w:rsid w:val="009167B5"/>
    <w:rsid w:val="0091727B"/>
    <w:rsid w:val="00920A83"/>
    <w:rsid w:val="00921663"/>
    <w:rsid w:val="00921F60"/>
    <w:rsid w:val="00922343"/>
    <w:rsid w:val="00922448"/>
    <w:rsid w:val="009228A4"/>
    <w:rsid w:val="0092306F"/>
    <w:rsid w:val="0092321B"/>
    <w:rsid w:val="0092385D"/>
    <w:rsid w:val="00925B97"/>
    <w:rsid w:val="00927EC4"/>
    <w:rsid w:val="00931FA5"/>
    <w:rsid w:val="00933939"/>
    <w:rsid w:val="00934017"/>
    <w:rsid w:val="00935C21"/>
    <w:rsid w:val="0093601C"/>
    <w:rsid w:val="00940736"/>
    <w:rsid w:val="00940C0E"/>
    <w:rsid w:val="00940FA1"/>
    <w:rsid w:val="00941288"/>
    <w:rsid w:val="00942F18"/>
    <w:rsid w:val="00945B69"/>
    <w:rsid w:val="00946D13"/>
    <w:rsid w:val="009519E2"/>
    <w:rsid w:val="00952D6C"/>
    <w:rsid w:val="00953177"/>
    <w:rsid w:val="00953ECD"/>
    <w:rsid w:val="009547D6"/>
    <w:rsid w:val="00955B6E"/>
    <w:rsid w:val="00956409"/>
    <w:rsid w:val="00957AA4"/>
    <w:rsid w:val="0096114C"/>
    <w:rsid w:val="0096128F"/>
    <w:rsid w:val="00961932"/>
    <w:rsid w:val="00961F7D"/>
    <w:rsid w:val="00962F0A"/>
    <w:rsid w:val="009631B7"/>
    <w:rsid w:val="009632C3"/>
    <w:rsid w:val="00963AF5"/>
    <w:rsid w:val="009649D2"/>
    <w:rsid w:val="00966005"/>
    <w:rsid w:val="009660EF"/>
    <w:rsid w:val="0096757D"/>
    <w:rsid w:val="0097114A"/>
    <w:rsid w:val="0097189B"/>
    <w:rsid w:val="009719BD"/>
    <w:rsid w:val="00974661"/>
    <w:rsid w:val="0097578F"/>
    <w:rsid w:val="00977F40"/>
    <w:rsid w:val="00981329"/>
    <w:rsid w:val="00982B12"/>
    <w:rsid w:val="00982DF0"/>
    <w:rsid w:val="00985174"/>
    <w:rsid w:val="0098586E"/>
    <w:rsid w:val="009863A9"/>
    <w:rsid w:val="00986890"/>
    <w:rsid w:val="009901E4"/>
    <w:rsid w:val="00990B64"/>
    <w:rsid w:val="00990CB0"/>
    <w:rsid w:val="00991588"/>
    <w:rsid w:val="009924BD"/>
    <w:rsid w:val="00993488"/>
    <w:rsid w:val="009943C4"/>
    <w:rsid w:val="00994FEE"/>
    <w:rsid w:val="00995C1A"/>
    <w:rsid w:val="0099711D"/>
    <w:rsid w:val="0099793C"/>
    <w:rsid w:val="009A179F"/>
    <w:rsid w:val="009A17C3"/>
    <w:rsid w:val="009A2252"/>
    <w:rsid w:val="009A3FD1"/>
    <w:rsid w:val="009A4835"/>
    <w:rsid w:val="009A4C33"/>
    <w:rsid w:val="009A6089"/>
    <w:rsid w:val="009B1724"/>
    <w:rsid w:val="009B3ABC"/>
    <w:rsid w:val="009B43D1"/>
    <w:rsid w:val="009B561F"/>
    <w:rsid w:val="009B5B3D"/>
    <w:rsid w:val="009B6901"/>
    <w:rsid w:val="009B789F"/>
    <w:rsid w:val="009B7E67"/>
    <w:rsid w:val="009C147A"/>
    <w:rsid w:val="009C1485"/>
    <w:rsid w:val="009C18A8"/>
    <w:rsid w:val="009C1A9C"/>
    <w:rsid w:val="009C1B2C"/>
    <w:rsid w:val="009C1EEA"/>
    <w:rsid w:val="009C2BF0"/>
    <w:rsid w:val="009C5042"/>
    <w:rsid w:val="009C700B"/>
    <w:rsid w:val="009D28FD"/>
    <w:rsid w:val="009D307D"/>
    <w:rsid w:val="009D49B4"/>
    <w:rsid w:val="009D52E3"/>
    <w:rsid w:val="009D5CE2"/>
    <w:rsid w:val="009D5D99"/>
    <w:rsid w:val="009E05CF"/>
    <w:rsid w:val="009E1658"/>
    <w:rsid w:val="009E1D46"/>
    <w:rsid w:val="009E1F5C"/>
    <w:rsid w:val="009E2280"/>
    <w:rsid w:val="009E2A69"/>
    <w:rsid w:val="009E305D"/>
    <w:rsid w:val="009E306E"/>
    <w:rsid w:val="009E34C3"/>
    <w:rsid w:val="009E390A"/>
    <w:rsid w:val="009E609A"/>
    <w:rsid w:val="009E74AF"/>
    <w:rsid w:val="009E7EB7"/>
    <w:rsid w:val="009F0D19"/>
    <w:rsid w:val="009F0DFA"/>
    <w:rsid w:val="009F1305"/>
    <w:rsid w:val="009F18E7"/>
    <w:rsid w:val="009F2C27"/>
    <w:rsid w:val="009F3336"/>
    <w:rsid w:val="009F4C84"/>
    <w:rsid w:val="009F4FD6"/>
    <w:rsid w:val="009F69BF"/>
    <w:rsid w:val="009F706C"/>
    <w:rsid w:val="009F75A7"/>
    <w:rsid w:val="00A01B81"/>
    <w:rsid w:val="00A02A06"/>
    <w:rsid w:val="00A02A5B"/>
    <w:rsid w:val="00A02B1F"/>
    <w:rsid w:val="00A02B42"/>
    <w:rsid w:val="00A0390A"/>
    <w:rsid w:val="00A06626"/>
    <w:rsid w:val="00A0729F"/>
    <w:rsid w:val="00A07F66"/>
    <w:rsid w:val="00A12BF7"/>
    <w:rsid w:val="00A143A5"/>
    <w:rsid w:val="00A149BC"/>
    <w:rsid w:val="00A14A7B"/>
    <w:rsid w:val="00A1516B"/>
    <w:rsid w:val="00A162B4"/>
    <w:rsid w:val="00A16847"/>
    <w:rsid w:val="00A17469"/>
    <w:rsid w:val="00A17884"/>
    <w:rsid w:val="00A1790E"/>
    <w:rsid w:val="00A17BAE"/>
    <w:rsid w:val="00A17CF6"/>
    <w:rsid w:val="00A20164"/>
    <w:rsid w:val="00A22D39"/>
    <w:rsid w:val="00A22FDF"/>
    <w:rsid w:val="00A24101"/>
    <w:rsid w:val="00A24772"/>
    <w:rsid w:val="00A2624C"/>
    <w:rsid w:val="00A265DF"/>
    <w:rsid w:val="00A3122C"/>
    <w:rsid w:val="00A324FE"/>
    <w:rsid w:val="00A328D4"/>
    <w:rsid w:val="00A33AEF"/>
    <w:rsid w:val="00A35B13"/>
    <w:rsid w:val="00A36773"/>
    <w:rsid w:val="00A36C78"/>
    <w:rsid w:val="00A37050"/>
    <w:rsid w:val="00A40821"/>
    <w:rsid w:val="00A41566"/>
    <w:rsid w:val="00A43DF4"/>
    <w:rsid w:val="00A45655"/>
    <w:rsid w:val="00A46335"/>
    <w:rsid w:val="00A46A18"/>
    <w:rsid w:val="00A47192"/>
    <w:rsid w:val="00A47CE2"/>
    <w:rsid w:val="00A51971"/>
    <w:rsid w:val="00A51C93"/>
    <w:rsid w:val="00A538EC"/>
    <w:rsid w:val="00A54BBD"/>
    <w:rsid w:val="00A56B99"/>
    <w:rsid w:val="00A56E9A"/>
    <w:rsid w:val="00A60ABC"/>
    <w:rsid w:val="00A60C08"/>
    <w:rsid w:val="00A60F79"/>
    <w:rsid w:val="00A61788"/>
    <w:rsid w:val="00A63E67"/>
    <w:rsid w:val="00A6421B"/>
    <w:rsid w:val="00A642C3"/>
    <w:rsid w:val="00A65D8D"/>
    <w:rsid w:val="00A66A6B"/>
    <w:rsid w:val="00A67BFB"/>
    <w:rsid w:val="00A73060"/>
    <w:rsid w:val="00A73AA7"/>
    <w:rsid w:val="00A74486"/>
    <w:rsid w:val="00A74AA8"/>
    <w:rsid w:val="00A74F94"/>
    <w:rsid w:val="00A7573F"/>
    <w:rsid w:val="00A76EF2"/>
    <w:rsid w:val="00A76FA8"/>
    <w:rsid w:val="00A77AAB"/>
    <w:rsid w:val="00A807C4"/>
    <w:rsid w:val="00A81C50"/>
    <w:rsid w:val="00A8282C"/>
    <w:rsid w:val="00A8356B"/>
    <w:rsid w:val="00A83FED"/>
    <w:rsid w:val="00A84286"/>
    <w:rsid w:val="00A8476B"/>
    <w:rsid w:val="00A850B1"/>
    <w:rsid w:val="00A85929"/>
    <w:rsid w:val="00A918DB"/>
    <w:rsid w:val="00A92450"/>
    <w:rsid w:val="00A924C4"/>
    <w:rsid w:val="00A9304D"/>
    <w:rsid w:val="00A9360E"/>
    <w:rsid w:val="00A93FB6"/>
    <w:rsid w:val="00A9408C"/>
    <w:rsid w:val="00A96FC2"/>
    <w:rsid w:val="00A97D95"/>
    <w:rsid w:val="00AA0808"/>
    <w:rsid w:val="00AA1B7D"/>
    <w:rsid w:val="00AA2034"/>
    <w:rsid w:val="00AA24A6"/>
    <w:rsid w:val="00AA4915"/>
    <w:rsid w:val="00AA544C"/>
    <w:rsid w:val="00AA63F8"/>
    <w:rsid w:val="00AA647F"/>
    <w:rsid w:val="00AA6BAD"/>
    <w:rsid w:val="00AA737D"/>
    <w:rsid w:val="00AA7FA3"/>
    <w:rsid w:val="00AB13BF"/>
    <w:rsid w:val="00AB16A4"/>
    <w:rsid w:val="00AB172D"/>
    <w:rsid w:val="00AB1E94"/>
    <w:rsid w:val="00AB1FE2"/>
    <w:rsid w:val="00AB2422"/>
    <w:rsid w:val="00AB3068"/>
    <w:rsid w:val="00AB43D3"/>
    <w:rsid w:val="00AB50B6"/>
    <w:rsid w:val="00AB58D3"/>
    <w:rsid w:val="00AB60A0"/>
    <w:rsid w:val="00AB60E3"/>
    <w:rsid w:val="00AB73D2"/>
    <w:rsid w:val="00AC066E"/>
    <w:rsid w:val="00AC102C"/>
    <w:rsid w:val="00AC53AA"/>
    <w:rsid w:val="00AC5D46"/>
    <w:rsid w:val="00AC6B71"/>
    <w:rsid w:val="00AC6BA1"/>
    <w:rsid w:val="00AC7EEF"/>
    <w:rsid w:val="00AD389D"/>
    <w:rsid w:val="00AD3B10"/>
    <w:rsid w:val="00AD3EAE"/>
    <w:rsid w:val="00AD3F10"/>
    <w:rsid w:val="00AD51D7"/>
    <w:rsid w:val="00AD5FAB"/>
    <w:rsid w:val="00AD6ACF"/>
    <w:rsid w:val="00AE1113"/>
    <w:rsid w:val="00AE1E0A"/>
    <w:rsid w:val="00AE2262"/>
    <w:rsid w:val="00AE2E95"/>
    <w:rsid w:val="00AE343B"/>
    <w:rsid w:val="00AE3827"/>
    <w:rsid w:val="00AE54D2"/>
    <w:rsid w:val="00AE55DB"/>
    <w:rsid w:val="00AE5E43"/>
    <w:rsid w:val="00AE5EDA"/>
    <w:rsid w:val="00AE64FA"/>
    <w:rsid w:val="00AE77E0"/>
    <w:rsid w:val="00AF00D7"/>
    <w:rsid w:val="00AF4117"/>
    <w:rsid w:val="00AF4733"/>
    <w:rsid w:val="00AF4870"/>
    <w:rsid w:val="00AF52B0"/>
    <w:rsid w:val="00AF5ACB"/>
    <w:rsid w:val="00AF6DE2"/>
    <w:rsid w:val="00AF78EE"/>
    <w:rsid w:val="00B01438"/>
    <w:rsid w:val="00B02531"/>
    <w:rsid w:val="00B026C2"/>
    <w:rsid w:val="00B02C1B"/>
    <w:rsid w:val="00B03470"/>
    <w:rsid w:val="00B04170"/>
    <w:rsid w:val="00B04796"/>
    <w:rsid w:val="00B10E5E"/>
    <w:rsid w:val="00B116EB"/>
    <w:rsid w:val="00B11869"/>
    <w:rsid w:val="00B1231C"/>
    <w:rsid w:val="00B1362F"/>
    <w:rsid w:val="00B13CD3"/>
    <w:rsid w:val="00B15C10"/>
    <w:rsid w:val="00B15FEC"/>
    <w:rsid w:val="00B161FD"/>
    <w:rsid w:val="00B17DBE"/>
    <w:rsid w:val="00B20AB9"/>
    <w:rsid w:val="00B239FF"/>
    <w:rsid w:val="00B23BE6"/>
    <w:rsid w:val="00B25037"/>
    <w:rsid w:val="00B26AA0"/>
    <w:rsid w:val="00B27304"/>
    <w:rsid w:val="00B27E19"/>
    <w:rsid w:val="00B30169"/>
    <w:rsid w:val="00B33568"/>
    <w:rsid w:val="00B337BC"/>
    <w:rsid w:val="00B34E20"/>
    <w:rsid w:val="00B3713D"/>
    <w:rsid w:val="00B375FB"/>
    <w:rsid w:val="00B37FCE"/>
    <w:rsid w:val="00B40A72"/>
    <w:rsid w:val="00B40DA2"/>
    <w:rsid w:val="00B41E98"/>
    <w:rsid w:val="00B42F98"/>
    <w:rsid w:val="00B430C0"/>
    <w:rsid w:val="00B43290"/>
    <w:rsid w:val="00B46056"/>
    <w:rsid w:val="00B4691C"/>
    <w:rsid w:val="00B46CAC"/>
    <w:rsid w:val="00B4704F"/>
    <w:rsid w:val="00B47173"/>
    <w:rsid w:val="00B472EF"/>
    <w:rsid w:val="00B5092E"/>
    <w:rsid w:val="00B50D3C"/>
    <w:rsid w:val="00B50E53"/>
    <w:rsid w:val="00B51FFA"/>
    <w:rsid w:val="00B53392"/>
    <w:rsid w:val="00B5380D"/>
    <w:rsid w:val="00B540C3"/>
    <w:rsid w:val="00B5486A"/>
    <w:rsid w:val="00B55C84"/>
    <w:rsid w:val="00B55FE5"/>
    <w:rsid w:val="00B56124"/>
    <w:rsid w:val="00B57A85"/>
    <w:rsid w:val="00B60972"/>
    <w:rsid w:val="00B60DB1"/>
    <w:rsid w:val="00B61494"/>
    <w:rsid w:val="00B61745"/>
    <w:rsid w:val="00B61EF5"/>
    <w:rsid w:val="00B621CD"/>
    <w:rsid w:val="00B62842"/>
    <w:rsid w:val="00B64D60"/>
    <w:rsid w:val="00B65FCB"/>
    <w:rsid w:val="00B66649"/>
    <w:rsid w:val="00B70476"/>
    <w:rsid w:val="00B7091C"/>
    <w:rsid w:val="00B7231B"/>
    <w:rsid w:val="00B73104"/>
    <w:rsid w:val="00B73784"/>
    <w:rsid w:val="00B73A82"/>
    <w:rsid w:val="00B73D80"/>
    <w:rsid w:val="00B74D2F"/>
    <w:rsid w:val="00B74E25"/>
    <w:rsid w:val="00B75541"/>
    <w:rsid w:val="00B77955"/>
    <w:rsid w:val="00B77DAF"/>
    <w:rsid w:val="00B77E08"/>
    <w:rsid w:val="00B802E7"/>
    <w:rsid w:val="00B80D7A"/>
    <w:rsid w:val="00B82690"/>
    <w:rsid w:val="00B826BC"/>
    <w:rsid w:val="00B83F4D"/>
    <w:rsid w:val="00B8421C"/>
    <w:rsid w:val="00B856E9"/>
    <w:rsid w:val="00B862E3"/>
    <w:rsid w:val="00B86944"/>
    <w:rsid w:val="00B87AAA"/>
    <w:rsid w:val="00B90D88"/>
    <w:rsid w:val="00B91178"/>
    <w:rsid w:val="00B92284"/>
    <w:rsid w:val="00B934D8"/>
    <w:rsid w:val="00B9482B"/>
    <w:rsid w:val="00B9758C"/>
    <w:rsid w:val="00B975CE"/>
    <w:rsid w:val="00B977A6"/>
    <w:rsid w:val="00BA00C7"/>
    <w:rsid w:val="00BA0878"/>
    <w:rsid w:val="00BA10FE"/>
    <w:rsid w:val="00BA2E9E"/>
    <w:rsid w:val="00BA4093"/>
    <w:rsid w:val="00BA5307"/>
    <w:rsid w:val="00BA5D23"/>
    <w:rsid w:val="00BB21CE"/>
    <w:rsid w:val="00BB3E08"/>
    <w:rsid w:val="00BB4A88"/>
    <w:rsid w:val="00BB61ED"/>
    <w:rsid w:val="00BB66E9"/>
    <w:rsid w:val="00BB73B4"/>
    <w:rsid w:val="00BB771D"/>
    <w:rsid w:val="00BC285A"/>
    <w:rsid w:val="00BC2909"/>
    <w:rsid w:val="00BC39D7"/>
    <w:rsid w:val="00BC4BD7"/>
    <w:rsid w:val="00BC751B"/>
    <w:rsid w:val="00BC76EB"/>
    <w:rsid w:val="00BC7745"/>
    <w:rsid w:val="00BC7EE4"/>
    <w:rsid w:val="00BD1876"/>
    <w:rsid w:val="00BD31A6"/>
    <w:rsid w:val="00BD39E2"/>
    <w:rsid w:val="00BD3A19"/>
    <w:rsid w:val="00BD3FCC"/>
    <w:rsid w:val="00BD522A"/>
    <w:rsid w:val="00BD6512"/>
    <w:rsid w:val="00BD753D"/>
    <w:rsid w:val="00BD76E1"/>
    <w:rsid w:val="00BE08E9"/>
    <w:rsid w:val="00BE1696"/>
    <w:rsid w:val="00BE2409"/>
    <w:rsid w:val="00BE3886"/>
    <w:rsid w:val="00BE3C45"/>
    <w:rsid w:val="00BE4299"/>
    <w:rsid w:val="00BE42F0"/>
    <w:rsid w:val="00BE4AA9"/>
    <w:rsid w:val="00BE6499"/>
    <w:rsid w:val="00BF13D6"/>
    <w:rsid w:val="00BF24AC"/>
    <w:rsid w:val="00BF3B67"/>
    <w:rsid w:val="00BF599A"/>
    <w:rsid w:val="00BF5D9F"/>
    <w:rsid w:val="00BF684A"/>
    <w:rsid w:val="00BF6EC0"/>
    <w:rsid w:val="00C00A5F"/>
    <w:rsid w:val="00C0144F"/>
    <w:rsid w:val="00C026EB"/>
    <w:rsid w:val="00C0482B"/>
    <w:rsid w:val="00C05DC6"/>
    <w:rsid w:val="00C0742B"/>
    <w:rsid w:val="00C1062F"/>
    <w:rsid w:val="00C130E2"/>
    <w:rsid w:val="00C13B08"/>
    <w:rsid w:val="00C13CD1"/>
    <w:rsid w:val="00C144C4"/>
    <w:rsid w:val="00C146F4"/>
    <w:rsid w:val="00C149B0"/>
    <w:rsid w:val="00C14E75"/>
    <w:rsid w:val="00C14EB2"/>
    <w:rsid w:val="00C15925"/>
    <w:rsid w:val="00C168DE"/>
    <w:rsid w:val="00C20E3F"/>
    <w:rsid w:val="00C21765"/>
    <w:rsid w:val="00C22C88"/>
    <w:rsid w:val="00C23974"/>
    <w:rsid w:val="00C241C5"/>
    <w:rsid w:val="00C268BF"/>
    <w:rsid w:val="00C26BD0"/>
    <w:rsid w:val="00C30FCD"/>
    <w:rsid w:val="00C3230F"/>
    <w:rsid w:val="00C34470"/>
    <w:rsid w:val="00C34610"/>
    <w:rsid w:val="00C35EEE"/>
    <w:rsid w:val="00C36592"/>
    <w:rsid w:val="00C368FD"/>
    <w:rsid w:val="00C374FB"/>
    <w:rsid w:val="00C37CFE"/>
    <w:rsid w:val="00C423D6"/>
    <w:rsid w:val="00C4283B"/>
    <w:rsid w:val="00C42E53"/>
    <w:rsid w:val="00C43418"/>
    <w:rsid w:val="00C43645"/>
    <w:rsid w:val="00C44373"/>
    <w:rsid w:val="00C4500E"/>
    <w:rsid w:val="00C45B37"/>
    <w:rsid w:val="00C46EAB"/>
    <w:rsid w:val="00C4723A"/>
    <w:rsid w:val="00C476F4"/>
    <w:rsid w:val="00C50022"/>
    <w:rsid w:val="00C51A60"/>
    <w:rsid w:val="00C52659"/>
    <w:rsid w:val="00C53EC8"/>
    <w:rsid w:val="00C54D5C"/>
    <w:rsid w:val="00C559F4"/>
    <w:rsid w:val="00C55F53"/>
    <w:rsid w:val="00C5699B"/>
    <w:rsid w:val="00C60AE0"/>
    <w:rsid w:val="00C61C66"/>
    <w:rsid w:val="00C625E6"/>
    <w:rsid w:val="00C65129"/>
    <w:rsid w:val="00C658AD"/>
    <w:rsid w:val="00C65A53"/>
    <w:rsid w:val="00C66B9B"/>
    <w:rsid w:val="00C678DF"/>
    <w:rsid w:val="00C710AB"/>
    <w:rsid w:val="00C719D2"/>
    <w:rsid w:val="00C71A3D"/>
    <w:rsid w:val="00C72532"/>
    <w:rsid w:val="00C72C22"/>
    <w:rsid w:val="00C73055"/>
    <w:rsid w:val="00C736CB"/>
    <w:rsid w:val="00C75144"/>
    <w:rsid w:val="00C76086"/>
    <w:rsid w:val="00C77B30"/>
    <w:rsid w:val="00C81340"/>
    <w:rsid w:val="00C8135B"/>
    <w:rsid w:val="00C829AF"/>
    <w:rsid w:val="00C82C56"/>
    <w:rsid w:val="00C8415D"/>
    <w:rsid w:val="00C8726E"/>
    <w:rsid w:val="00C87324"/>
    <w:rsid w:val="00C87870"/>
    <w:rsid w:val="00C878CA"/>
    <w:rsid w:val="00C9198A"/>
    <w:rsid w:val="00C92BD1"/>
    <w:rsid w:val="00C93438"/>
    <w:rsid w:val="00C96B2D"/>
    <w:rsid w:val="00C96FAC"/>
    <w:rsid w:val="00C97069"/>
    <w:rsid w:val="00C9763A"/>
    <w:rsid w:val="00C97CD6"/>
    <w:rsid w:val="00CA0090"/>
    <w:rsid w:val="00CA02B3"/>
    <w:rsid w:val="00CA0933"/>
    <w:rsid w:val="00CA3330"/>
    <w:rsid w:val="00CA3447"/>
    <w:rsid w:val="00CA35CB"/>
    <w:rsid w:val="00CA3B52"/>
    <w:rsid w:val="00CA49C7"/>
    <w:rsid w:val="00CA68DB"/>
    <w:rsid w:val="00CA7434"/>
    <w:rsid w:val="00CB2F2E"/>
    <w:rsid w:val="00CB5A3A"/>
    <w:rsid w:val="00CB5C4E"/>
    <w:rsid w:val="00CB6093"/>
    <w:rsid w:val="00CB628C"/>
    <w:rsid w:val="00CB6A58"/>
    <w:rsid w:val="00CB6FE7"/>
    <w:rsid w:val="00CB7B84"/>
    <w:rsid w:val="00CC3F01"/>
    <w:rsid w:val="00CC43F8"/>
    <w:rsid w:val="00CC63A6"/>
    <w:rsid w:val="00CC674B"/>
    <w:rsid w:val="00CC6B8B"/>
    <w:rsid w:val="00CD051E"/>
    <w:rsid w:val="00CD160E"/>
    <w:rsid w:val="00CD1742"/>
    <w:rsid w:val="00CD1D1C"/>
    <w:rsid w:val="00CD2CAB"/>
    <w:rsid w:val="00CD2FB0"/>
    <w:rsid w:val="00CD48D3"/>
    <w:rsid w:val="00CD6B8C"/>
    <w:rsid w:val="00CD7386"/>
    <w:rsid w:val="00CD77D9"/>
    <w:rsid w:val="00CD7982"/>
    <w:rsid w:val="00CD7D13"/>
    <w:rsid w:val="00CE07B8"/>
    <w:rsid w:val="00CE07BD"/>
    <w:rsid w:val="00CE10C4"/>
    <w:rsid w:val="00CE47FD"/>
    <w:rsid w:val="00CE49CC"/>
    <w:rsid w:val="00CE53C9"/>
    <w:rsid w:val="00CE5412"/>
    <w:rsid w:val="00CE5911"/>
    <w:rsid w:val="00CE78DB"/>
    <w:rsid w:val="00CF08B0"/>
    <w:rsid w:val="00CF1365"/>
    <w:rsid w:val="00CF1447"/>
    <w:rsid w:val="00CF1826"/>
    <w:rsid w:val="00CF2241"/>
    <w:rsid w:val="00CF4B6F"/>
    <w:rsid w:val="00CF4B94"/>
    <w:rsid w:val="00CF6C20"/>
    <w:rsid w:val="00CF7C78"/>
    <w:rsid w:val="00D00881"/>
    <w:rsid w:val="00D02606"/>
    <w:rsid w:val="00D035B5"/>
    <w:rsid w:val="00D035E4"/>
    <w:rsid w:val="00D05BC5"/>
    <w:rsid w:val="00D05BDC"/>
    <w:rsid w:val="00D05EEF"/>
    <w:rsid w:val="00D10244"/>
    <w:rsid w:val="00D10C9B"/>
    <w:rsid w:val="00D11013"/>
    <w:rsid w:val="00D11189"/>
    <w:rsid w:val="00D112B9"/>
    <w:rsid w:val="00D115D9"/>
    <w:rsid w:val="00D12C84"/>
    <w:rsid w:val="00D13DB8"/>
    <w:rsid w:val="00D1409D"/>
    <w:rsid w:val="00D158B1"/>
    <w:rsid w:val="00D15BA9"/>
    <w:rsid w:val="00D20DDF"/>
    <w:rsid w:val="00D21E90"/>
    <w:rsid w:val="00D21F34"/>
    <w:rsid w:val="00D23EE1"/>
    <w:rsid w:val="00D24F9A"/>
    <w:rsid w:val="00D27C86"/>
    <w:rsid w:val="00D318BB"/>
    <w:rsid w:val="00D32F6C"/>
    <w:rsid w:val="00D34390"/>
    <w:rsid w:val="00D34726"/>
    <w:rsid w:val="00D34F04"/>
    <w:rsid w:val="00D36001"/>
    <w:rsid w:val="00D374E9"/>
    <w:rsid w:val="00D375E8"/>
    <w:rsid w:val="00D37C0E"/>
    <w:rsid w:val="00D40E4D"/>
    <w:rsid w:val="00D42D14"/>
    <w:rsid w:val="00D44017"/>
    <w:rsid w:val="00D460A7"/>
    <w:rsid w:val="00D466A5"/>
    <w:rsid w:val="00D4686C"/>
    <w:rsid w:val="00D47DAA"/>
    <w:rsid w:val="00D5094D"/>
    <w:rsid w:val="00D509F6"/>
    <w:rsid w:val="00D50D02"/>
    <w:rsid w:val="00D521B3"/>
    <w:rsid w:val="00D521DC"/>
    <w:rsid w:val="00D52401"/>
    <w:rsid w:val="00D53A0E"/>
    <w:rsid w:val="00D53CE3"/>
    <w:rsid w:val="00D61577"/>
    <w:rsid w:val="00D6198F"/>
    <w:rsid w:val="00D61A49"/>
    <w:rsid w:val="00D61F7F"/>
    <w:rsid w:val="00D64F01"/>
    <w:rsid w:val="00D65820"/>
    <w:rsid w:val="00D65CD6"/>
    <w:rsid w:val="00D66274"/>
    <w:rsid w:val="00D66949"/>
    <w:rsid w:val="00D66D1C"/>
    <w:rsid w:val="00D72EC6"/>
    <w:rsid w:val="00D7395D"/>
    <w:rsid w:val="00D7472E"/>
    <w:rsid w:val="00D749F2"/>
    <w:rsid w:val="00D74C06"/>
    <w:rsid w:val="00D74CD9"/>
    <w:rsid w:val="00D74F15"/>
    <w:rsid w:val="00D7518E"/>
    <w:rsid w:val="00D77E59"/>
    <w:rsid w:val="00D80175"/>
    <w:rsid w:val="00D8220D"/>
    <w:rsid w:val="00D8257F"/>
    <w:rsid w:val="00D82E48"/>
    <w:rsid w:val="00D83DA4"/>
    <w:rsid w:val="00D83E07"/>
    <w:rsid w:val="00D8503B"/>
    <w:rsid w:val="00D85563"/>
    <w:rsid w:val="00D85BC3"/>
    <w:rsid w:val="00D85E7E"/>
    <w:rsid w:val="00D8741D"/>
    <w:rsid w:val="00D92D37"/>
    <w:rsid w:val="00D939DB"/>
    <w:rsid w:val="00D939EA"/>
    <w:rsid w:val="00D93DD8"/>
    <w:rsid w:val="00D9591E"/>
    <w:rsid w:val="00D95A5E"/>
    <w:rsid w:val="00D96809"/>
    <w:rsid w:val="00D96C6C"/>
    <w:rsid w:val="00D97E36"/>
    <w:rsid w:val="00DA0157"/>
    <w:rsid w:val="00DA4F42"/>
    <w:rsid w:val="00DA6BA9"/>
    <w:rsid w:val="00DA7E4C"/>
    <w:rsid w:val="00DB2509"/>
    <w:rsid w:val="00DB3A7B"/>
    <w:rsid w:val="00DB3B04"/>
    <w:rsid w:val="00DB4757"/>
    <w:rsid w:val="00DC0AB8"/>
    <w:rsid w:val="00DC11CE"/>
    <w:rsid w:val="00DC1A96"/>
    <w:rsid w:val="00DC22FD"/>
    <w:rsid w:val="00DC31EB"/>
    <w:rsid w:val="00DC6523"/>
    <w:rsid w:val="00DC6FBC"/>
    <w:rsid w:val="00DC7267"/>
    <w:rsid w:val="00DD0710"/>
    <w:rsid w:val="00DD1CED"/>
    <w:rsid w:val="00DD214E"/>
    <w:rsid w:val="00DD24B1"/>
    <w:rsid w:val="00DD5676"/>
    <w:rsid w:val="00DD6259"/>
    <w:rsid w:val="00DD78EC"/>
    <w:rsid w:val="00DE1C56"/>
    <w:rsid w:val="00DE1F34"/>
    <w:rsid w:val="00DE2A19"/>
    <w:rsid w:val="00DE2A76"/>
    <w:rsid w:val="00DE3FB5"/>
    <w:rsid w:val="00DE4616"/>
    <w:rsid w:val="00DE515C"/>
    <w:rsid w:val="00DE5C21"/>
    <w:rsid w:val="00DF003F"/>
    <w:rsid w:val="00DF0ACE"/>
    <w:rsid w:val="00DF2C8E"/>
    <w:rsid w:val="00DF3C12"/>
    <w:rsid w:val="00DF3C9B"/>
    <w:rsid w:val="00DF4981"/>
    <w:rsid w:val="00DF4983"/>
    <w:rsid w:val="00DF5CFE"/>
    <w:rsid w:val="00E01BE3"/>
    <w:rsid w:val="00E02187"/>
    <w:rsid w:val="00E0378D"/>
    <w:rsid w:val="00E03AA8"/>
    <w:rsid w:val="00E04978"/>
    <w:rsid w:val="00E058FC"/>
    <w:rsid w:val="00E06596"/>
    <w:rsid w:val="00E076DD"/>
    <w:rsid w:val="00E1154E"/>
    <w:rsid w:val="00E11C02"/>
    <w:rsid w:val="00E11E39"/>
    <w:rsid w:val="00E12BFF"/>
    <w:rsid w:val="00E12CD6"/>
    <w:rsid w:val="00E12D8F"/>
    <w:rsid w:val="00E13BC4"/>
    <w:rsid w:val="00E140CD"/>
    <w:rsid w:val="00E14B25"/>
    <w:rsid w:val="00E15968"/>
    <w:rsid w:val="00E1704A"/>
    <w:rsid w:val="00E1758E"/>
    <w:rsid w:val="00E20F19"/>
    <w:rsid w:val="00E22D22"/>
    <w:rsid w:val="00E23D0F"/>
    <w:rsid w:val="00E24155"/>
    <w:rsid w:val="00E25719"/>
    <w:rsid w:val="00E26710"/>
    <w:rsid w:val="00E279CF"/>
    <w:rsid w:val="00E303E3"/>
    <w:rsid w:val="00E3139C"/>
    <w:rsid w:val="00E31817"/>
    <w:rsid w:val="00E31A70"/>
    <w:rsid w:val="00E32682"/>
    <w:rsid w:val="00E32F34"/>
    <w:rsid w:val="00E331B6"/>
    <w:rsid w:val="00E34E16"/>
    <w:rsid w:val="00E35120"/>
    <w:rsid w:val="00E35539"/>
    <w:rsid w:val="00E36D03"/>
    <w:rsid w:val="00E40016"/>
    <w:rsid w:val="00E402CF"/>
    <w:rsid w:val="00E4104D"/>
    <w:rsid w:val="00E4280B"/>
    <w:rsid w:val="00E45585"/>
    <w:rsid w:val="00E47469"/>
    <w:rsid w:val="00E47FBB"/>
    <w:rsid w:val="00E50AFD"/>
    <w:rsid w:val="00E51BA6"/>
    <w:rsid w:val="00E5253D"/>
    <w:rsid w:val="00E53198"/>
    <w:rsid w:val="00E53B41"/>
    <w:rsid w:val="00E548A5"/>
    <w:rsid w:val="00E5553B"/>
    <w:rsid w:val="00E55B2A"/>
    <w:rsid w:val="00E56CBC"/>
    <w:rsid w:val="00E57B47"/>
    <w:rsid w:val="00E57C77"/>
    <w:rsid w:val="00E57FD6"/>
    <w:rsid w:val="00E61096"/>
    <w:rsid w:val="00E61967"/>
    <w:rsid w:val="00E64BA4"/>
    <w:rsid w:val="00E65932"/>
    <w:rsid w:val="00E662E0"/>
    <w:rsid w:val="00E66756"/>
    <w:rsid w:val="00E667E5"/>
    <w:rsid w:val="00E66906"/>
    <w:rsid w:val="00E67479"/>
    <w:rsid w:val="00E675A0"/>
    <w:rsid w:val="00E67EA4"/>
    <w:rsid w:val="00E705EB"/>
    <w:rsid w:val="00E71D6A"/>
    <w:rsid w:val="00E71FD7"/>
    <w:rsid w:val="00E721BB"/>
    <w:rsid w:val="00E7262D"/>
    <w:rsid w:val="00E728D8"/>
    <w:rsid w:val="00E728E9"/>
    <w:rsid w:val="00E731A8"/>
    <w:rsid w:val="00E73359"/>
    <w:rsid w:val="00E764A8"/>
    <w:rsid w:val="00E770B6"/>
    <w:rsid w:val="00E7756F"/>
    <w:rsid w:val="00E77EB6"/>
    <w:rsid w:val="00E82C70"/>
    <w:rsid w:val="00E83397"/>
    <w:rsid w:val="00E845A2"/>
    <w:rsid w:val="00E861A6"/>
    <w:rsid w:val="00E86FED"/>
    <w:rsid w:val="00E87432"/>
    <w:rsid w:val="00E90D81"/>
    <w:rsid w:val="00E92F26"/>
    <w:rsid w:val="00E92F4F"/>
    <w:rsid w:val="00E9340A"/>
    <w:rsid w:val="00E93E8F"/>
    <w:rsid w:val="00E95459"/>
    <w:rsid w:val="00E95B90"/>
    <w:rsid w:val="00E964E0"/>
    <w:rsid w:val="00E977FB"/>
    <w:rsid w:val="00EA0916"/>
    <w:rsid w:val="00EA0DA4"/>
    <w:rsid w:val="00EA1158"/>
    <w:rsid w:val="00EA2E97"/>
    <w:rsid w:val="00EA369A"/>
    <w:rsid w:val="00EA493D"/>
    <w:rsid w:val="00EA6B4B"/>
    <w:rsid w:val="00EA774C"/>
    <w:rsid w:val="00EB01A6"/>
    <w:rsid w:val="00EB4714"/>
    <w:rsid w:val="00EB50C4"/>
    <w:rsid w:val="00EB54BE"/>
    <w:rsid w:val="00EB696C"/>
    <w:rsid w:val="00EB7176"/>
    <w:rsid w:val="00EB7F71"/>
    <w:rsid w:val="00EB7FE4"/>
    <w:rsid w:val="00EC0353"/>
    <w:rsid w:val="00EC0A34"/>
    <w:rsid w:val="00EC1DF8"/>
    <w:rsid w:val="00EC20FE"/>
    <w:rsid w:val="00EC3648"/>
    <w:rsid w:val="00EC3E68"/>
    <w:rsid w:val="00EC5501"/>
    <w:rsid w:val="00EC6D2A"/>
    <w:rsid w:val="00EC6E89"/>
    <w:rsid w:val="00EC7336"/>
    <w:rsid w:val="00EC76CC"/>
    <w:rsid w:val="00EC7D4F"/>
    <w:rsid w:val="00EC7E06"/>
    <w:rsid w:val="00EC7EAE"/>
    <w:rsid w:val="00ED4C40"/>
    <w:rsid w:val="00ED5C19"/>
    <w:rsid w:val="00ED7103"/>
    <w:rsid w:val="00ED76AE"/>
    <w:rsid w:val="00ED76C3"/>
    <w:rsid w:val="00EE013D"/>
    <w:rsid w:val="00EE1959"/>
    <w:rsid w:val="00EE22C8"/>
    <w:rsid w:val="00EE2718"/>
    <w:rsid w:val="00EE2942"/>
    <w:rsid w:val="00EE4305"/>
    <w:rsid w:val="00EE58FE"/>
    <w:rsid w:val="00EE5959"/>
    <w:rsid w:val="00EE5EC8"/>
    <w:rsid w:val="00EF147C"/>
    <w:rsid w:val="00EF14F9"/>
    <w:rsid w:val="00EF15CA"/>
    <w:rsid w:val="00EF392C"/>
    <w:rsid w:val="00EF3D7B"/>
    <w:rsid w:val="00EF4763"/>
    <w:rsid w:val="00EF5379"/>
    <w:rsid w:val="00EF6AD0"/>
    <w:rsid w:val="00F00F1F"/>
    <w:rsid w:val="00F0192F"/>
    <w:rsid w:val="00F01CEB"/>
    <w:rsid w:val="00F02A32"/>
    <w:rsid w:val="00F033A3"/>
    <w:rsid w:val="00F0660C"/>
    <w:rsid w:val="00F10A8D"/>
    <w:rsid w:val="00F11444"/>
    <w:rsid w:val="00F11BA1"/>
    <w:rsid w:val="00F157BE"/>
    <w:rsid w:val="00F1653D"/>
    <w:rsid w:val="00F20F15"/>
    <w:rsid w:val="00F21F30"/>
    <w:rsid w:val="00F223FF"/>
    <w:rsid w:val="00F2240E"/>
    <w:rsid w:val="00F22DAA"/>
    <w:rsid w:val="00F22E70"/>
    <w:rsid w:val="00F2333A"/>
    <w:rsid w:val="00F23AC2"/>
    <w:rsid w:val="00F2620D"/>
    <w:rsid w:val="00F27B6C"/>
    <w:rsid w:val="00F3094B"/>
    <w:rsid w:val="00F3102A"/>
    <w:rsid w:val="00F31078"/>
    <w:rsid w:val="00F323D2"/>
    <w:rsid w:val="00F338AC"/>
    <w:rsid w:val="00F338FE"/>
    <w:rsid w:val="00F33D77"/>
    <w:rsid w:val="00F34036"/>
    <w:rsid w:val="00F36650"/>
    <w:rsid w:val="00F428A7"/>
    <w:rsid w:val="00F4330A"/>
    <w:rsid w:val="00F45719"/>
    <w:rsid w:val="00F46AD3"/>
    <w:rsid w:val="00F47B88"/>
    <w:rsid w:val="00F51351"/>
    <w:rsid w:val="00F51A86"/>
    <w:rsid w:val="00F521B1"/>
    <w:rsid w:val="00F53D65"/>
    <w:rsid w:val="00F545B9"/>
    <w:rsid w:val="00F546C6"/>
    <w:rsid w:val="00F54821"/>
    <w:rsid w:val="00F54D66"/>
    <w:rsid w:val="00F55272"/>
    <w:rsid w:val="00F563C7"/>
    <w:rsid w:val="00F61ABA"/>
    <w:rsid w:val="00F637B3"/>
    <w:rsid w:val="00F64543"/>
    <w:rsid w:val="00F64D35"/>
    <w:rsid w:val="00F65F7B"/>
    <w:rsid w:val="00F717F2"/>
    <w:rsid w:val="00F7327B"/>
    <w:rsid w:val="00F743DA"/>
    <w:rsid w:val="00F76A3B"/>
    <w:rsid w:val="00F7730B"/>
    <w:rsid w:val="00F77832"/>
    <w:rsid w:val="00F81654"/>
    <w:rsid w:val="00F8206A"/>
    <w:rsid w:val="00F82E79"/>
    <w:rsid w:val="00F83C9F"/>
    <w:rsid w:val="00F83E66"/>
    <w:rsid w:val="00F84F51"/>
    <w:rsid w:val="00F84F58"/>
    <w:rsid w:val="00F85078"/>
    <w:rsid w:val="00F87DE1"/>
    <w:rsid w:val="00F90348"/>
    <w:rsid w:val="00F910C8"/>
    <w:rsid w:val="00F915D1"/>
    <w:rsid w:val="00F918FD"/>
    <w:rsid w:val="00F91A05"/>
    <w:rsid w:val="00F92154"/>
    <w:rsid w:val="00F92530"/>
    <w:rsid w:val="00F9426C"/>
    <w:rsid w:val="00F9505E"/>
    <w:rsid w:val="00FA16F2"/>
    <w:rsid w:val="00FA1E69"/>
    <w:rsid w:val="00FA283A"/>
    <w:rsid w:val="00FA3F92"/>
    <w:rsid w:val="00FA6420"/>
    <w:rsid w:val="00FA70C1"/>
    <w:rsid w:val="00FA7AA2"/>
    <w:rsid w:val="00FA7F1D"/>
    <w:rsid w:val="00FB0A5B"/>
    <w:rsid w:val="00FB121F"/>
    <w:rsid w:val="00FB153E"/>
    <w:rsid w:val="00FB1B12"/>
    <w:rsid w:val="00FB2A66"/>
    <w:rsid w:val="00FB3364"/>
    <w:rsid w:val="00FB3DA6"/>
    <w:rsid w:val="00FB45EE"/>
    <w:rsid w:val="00FB4C14"/>
    <w:rsid w:val="00FB4C15"/>
    <w:rsid w:val="00FB667A"/>
    <w:rsid w:val="00FB7041"/>
    <w:rsid w:val="00FC0469"/>
    <w:rsid w:val="00FC33F0"/>
    <w:rsid w:val="00FC3405"/>
    <w:rsid w:val="00FC66BC"/>
    <w:rsid w:val="00FD0758"/>
    <w:rsid w:val="00FD0938"/>
    <w:rsid w:val="00FD09A0"/>
    <w:rsid w:val="00FD0C12"/>
    <w:rsid w:val="00FD1405"/>
    <w:rsid w:val="00FD1A5C"/>
    <w:rsid w:val="00FD204B"/>
    <w:rsid w:val="00FD2DEC"/>
    <w:rsid w:val="00FD3701"/>
    <w:rsid w:val="00FD49D9"/>
    <w:rsid w:val="00FD5EB7"/>
    <w:rsid w:val="00FD6CD6"/>
    <w:rsid w:val="00FD76A3"/>
    <w:rsid w:val="00FE04B9"/>
    <w:rsid w:val="00FE0DE9"/>
    <w:rsid w:val="00FE18A2"/>
    <w:rsid w:val="00FE1B54"/>
    <w:rsid w:val="00FE4953"/>
    <w:rsid w:val="00FF3394"/>
    <w:rsid w:val="00FF3A66"/>
    <w:rsid w:val="00FF3D14"/>
    <w:rsid w:val="00FF42E8"/>
    <w:rsid w:val="00FF42EB"/>
    <w:rsid w:val="00FF653A"/>
    <w:rsid w:val="00FF745C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C65DAAF"/>
  <w15:chartTrackingRefBased/>
  <w15:docId w15:val="{FD23F26F-FEA7-4FE1-8EE5-3BF6130F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24A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51A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C51A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C51A6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51A6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51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51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51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51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51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51A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rsid w:val="00C51A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rsid w:val="00C51A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51A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51A60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51A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51A60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51A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51A60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C51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C51A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51A6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C51A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C51A6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C51A60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C51A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C51A6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51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51A60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C51A60"/>
    <w:rPr>
      <w:b/>
      <w:bCs/>
      <w:smallCaps/>
      <w:color w:val="0F4761" w:themeColor="accent1" w:themeShade="BF"/>
      <w:spacing w:val="5"/>
    </w:rPr>
  </w:style>
  <w:style w:type="paragraph" w:styleId="Muutos">
    <w:name w:val="Revision"/>
    <w:hidden/>
    <w:uiPriority w:val="99"/>
    <w:semiHidden/>
    <w:rsid w:val="0073016E"/>
    <w:pPr>
      <w:spacing w:after="0" w:line="240" w:lineRule="auto"/>
    </w:pPr>
  </w:style>
  <w:style w:type="paragraph" w:styleId="Lhdeluettelo">
    <w:name w:val="Bibliography"/>
    <w:basedOn w:val="Normaali"/>
    <w:next w:val="Normaali"/>
    <w:uiPriority w:val="37"/>
    <w:unhideWhenUsed/>
    <w:rsid w:val="00860ABB"/>
    <w:pPr>
      <w:tabs>
        <w:tab w:val="left" w:pos="504"/>
      </w:tabs>
      <w:ind w:left="504" w:hanging="504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table" w:styleId="TaulukkoRuudukko">
    <w:name w:val="Table Grid"/>
    <w:basedOn w:val="Normaalitaulukko"/>
    <w:uiPriority w:val="39"/>
    <w:rsid w:val="00A91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D8257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8257F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8257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8257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8257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8257F"/>
    <w:rPr>
      <w:rFonts w:ascii="Segoe UI" w:eastAsiaTheme="minorHAnsi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8257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762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nowrap">
    <w:name w:val="nowrap"/>
    <w:basedOn w:val="Kappaleenoletusfontti"/>
    <w:rsid w:val="006A5984"/>
  </w:style>
  <w:style w:type="paragraph" w:styleId="Sisennettyleipteksti">
    <w:name w:val="Body Text Indent"/>
    <w:basedOn w:val="Normaali"/>
    <w:link w:val="SisennettyleiptekstiChar"/>
    <w:rsid w:val="006A5984"/>
    <w:pPr>
      <w:spacing w:line="360" w:lineRule="auto"/>
      <w:ind w:firstLine="360"/>
    </w:pPr>
    <w:rPr>
      <w:rFonts w:eastAsia="MS Mincho"/>
      <w:noProof/>
      <w:lang w:val="en-US" w:eastAsia="ja-JP"/>
    </w:rPr>
  </w:style>
  <w:style w:type="character" w:customStyle="1" w:styleId="SisennettyleiptekstiChar">
    <w:name w:val="Sisennetty leipäteksti Char"/>
    <w:basedOn w:val="Kappaleenoletusfontti"/>
    <w:link w:val="Sisennettyleipteksti"/>
    <w:rsid w:val="006A5984"/>
    <w:rPr>
      <w:rFonts w:ascii="Times New Roman" w:eastAsia="MS Mincho" w:hAnsi="Times New Roman" w:cs="Times New Roman"/>
      <w:noProof/>
      <w:kern w:val="0"/>
      <w:sz w:val="24"/>
      <w:szCs w:val="24"/>
      <w:lang w:val="en-US" w:eastAsia="ja-JP"/>
      <w14:ligatures w14:val="none"/>
    </w:rPr>
  </w:style>
  <w:style w:type="paragraph" w:styleId="Yltunniste">
    <w:name w:val="header"/>
    <w:basedOn w:val="Normaali"/>
    <w:link w:val="YltunnisteChar"/>
    <w:uiPriority w:val="99"/>
    <w:unhideWhenUsed/>
    <w:rsid w:val="00A46A1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YltunnisteChar">
    <w:name w:val="Ylätunniste Char"/>
    <w:basedOn w:val="Kappaleenoletusfontti"/>
    <w:link w:val="Yltunniste"/>
    <w:uiPriority w:val="99"/>
    <w:rsid w:val="00A46A18"/>
  </w:style>
  <w:style w:type="character" w:styleId="Sivunumero">
    <w:name w:val="page number"/>
    <w:basedOn w:val="Kappaleenoletusfontti"/>
    <w:uiPriority w:val="99"/>
    <w:semiHidden/>
    <w:unhideWhenUsed/>
    <w:rsid w:val="00A46A18"/>
  </w:style>
  <w:style w:type="character" w:styleId="Hyperlinkki">
    <w:name w:val="Hyperlink"/>
    <w:basedOn w:val="Kappaleenoletusfontti"/>
    <w:uiPriority w:val="99"/>
    <w:unhideWhenUsed/>
    <w:rsid w:val="000C7749"/>
    <w:rPr>
      <w:color w:val="467886" w:themeColor="hyperlink"/>
      <w:u w:val="single"/>
    </w:rPr>
  </w:style>
  <w:style w:type="character" w:styleId="Hienovarainenviittaus">
    <w:name w:val="Subtle Reference"/>
    <w:basedOn w:val="Kappaleenoletusfontti"/>
    <w:uiPriority w:val="31"/>
    <w:qFormat/>
    <w:rsid w:val="00C92BD1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119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7701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52327344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722996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74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A72B5-0FDB-4E7F-812B-A74ADB552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Dadson</dc:creator>
  <cp:keywords/>
  <dc:description/>
  <cp:lastModifiedBy>Rempelou Eleni</cp:lastModifiedBy>
  <cp:revision>3</cp:revision>
  <dcterms:created xsi:type="dcterms:W3CDTF">2025-06-20T17:18:00Z</dcterms:created>
  <dcterms:modified xsi:type="dcterms:W3CDTF">2025-06-20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gw7uvt7J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Name 0_1">
    <vt:lpwstr>Cite Them Right 10th edition - Harvard</vt:lpwstr>
  </property>
  <property fmtid="{D5CDD505-2E9C-101B-9397-08002B2CF9AE}" pid="6" name="Mendeley Recent Style Id 1_1">
    <vt:lpwstr>http://www.zotero.org/styles/diabetes-care</vt:lpwstr>
  </property>
  <property fmtid="{D5CDD505-2E9C-101B-9397-08002B2CF9AE}" pid="7" name="Mendeley Recent Style Name 1_1">
    <vt:lpwstr>Diabetes Care</vt:lpwstr>
  </property>
  <property fmtid="{D5CDD505-2E9C-101B-9397-08002B2CF9AE}" pid="8" name="Mendeley Recent Style Id 2_1">
    <vt:lpwstr>http://www.zotero.org/styles/diabetologia</vt:lpwstr>
  </property>
  <property fmtid="{D5CDD505-2E9C-101B-9397-08002B2CF9AE}" pid="9" name="Mendeley Recent Style Name 2_1">
    <vt:lpwstr>Diabetologia</vt:lpwstr>
  </property>
  <property fmtid="{D5CDD505-2E9C-101B-9397-08002B2CF9AE}" pid="10" name="Mendeley Recent Style Id 3_1">
    <vt:lpwstr>http://www.zotero.org/styles/european-journal-of-nuclear-medicine-and-molecular-imaging</vt:lpwstr>
  </property>
  <property fmtid="{D5CDD505-2E9C-101B-9397-08002B2CF9AE}" pid="11" name="Mendeley Recent Style Name 3_1">
    <vt:lpwstr>European Journal of Nuclear Medicine and Molecular Imaging</vt:lpwstr>
  </property>
  <property fmtid="{D5CDD505-2E9C-101B-9397-08002B2CF9AE}" pid="12" name="Mendeley Recent Style Id 4_1">
    <vt:lpwstr>http://www.zotero.org/styles/journal-of-clinical-medicine</vt:lpwstr>
  </property>
  <property fmtid="{D5CDD505-2E9C-101B-9397-08002B2CF9AE}" pid="13" name="Mendeley Recent Style Name 4_1">
    <vt:lpwstr>Journal of Clinical Medicine</vt:lpwstr>
  </property>
  <property fmtid="{D5CDD505-2E9C-101B-9397-08002B2CF9AE}" pid="14" name="Mendeley Recent Style Id 5_1">
    <vt:lpwstr>http://www.zotero.org/styles/metabolism</vt:lpwstr>
  </property>
  <property fmtid="{D5CDD505-2E9C-101B-9397-08002B2CF9AE}" pid="15" name="Mendeley Recent Style Name 5_1">
    <vt:lpwstr>Metabolism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the-journal-of-clinical-endocrinology-and-metabolism</vt:lpwstr>
  </property>
  <property fmtid="{D5CDD505-2E9C-101B-9397-08002B2CF9AE}" pid="19" name="Mendeley Recent Style Name 7_1">
    <vt:lpwstr>The Journal of Clinical Endocrinology &amp; Metabolism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43139dc6-0fe8-3bb7-b264-4f0100731b3b</vt:lpwstr>
  </property>
  <property fmtid="{D5CDD505-2E9C-101B-9397-08002B2CF9AE}" pid="26" name="Mendeley Citation Style_1">
    <vt:lpwstr>http://www.zotero.org/styles/vancouver</vt:lpwstr>
  </property>
</Properties>
</file>